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E171F" w14:textId="77777777" w:rsidR="007129A6" w:rsidRPr="00BC2CC9" w:rsidRDefault="00392335" w:rsidP="00392335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97036569"/>
      <w:r w:rsidRPr="00BC2CC9"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="007129A6" w:rsidRPr="00BC2CC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7129A6" w:rsidRPr="00BC2CC9">
        <w:rPr>
          <w:rFonts w:ascii="Times New Roman" w:hAnsi="Times New Roman" w:cs="Times New Roman"/>
          <w:b/>
          <w:bCs/>
          <w:sz w:val="28"/>
          <w:szCs w:val="28"/>
        </w:rPr>
        <w:t>Appendix</w:t>
      </w:r>
      <w:r w:rsidR="00A813F7" w:rsidRPr="00BC2CC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7129A6" w:rsidRPr="00BC2CC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14:paraId="47714B94" w14:textId="73F12CBC" w:rsidR="00392335" w:rsidRPr="007129A6" w:rsidRDefault="00392335" w:rsidP="0039233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129A6">
        <w:rPr>
          <w:rFonts w:ascii="Times New Roman" w:hAnsi="Times New Roman" w:cs="Times New Roman"/>
          <w:b/>
          <w:bCs/>
          <w:sz w:val="28"/>
          <w:szCs w:val="28"/>
        </w:rPr>
        <w:t xml:space="preserve">The questionnaire of the </w:t>
      </w:r>
      <w:bookmarkStart w:id="1" w:name="OLE_LINK4"/>
      <w:r w:rsidRPr="007129A6">
        <w:rPr>
          <w:rFonts w:ascii="Times New Roman" w:hAnsi="Times New Roman" w:cs="Times New Roman"/>
          <w:b/>
          <w:bCs/>
          <w:sz w:val="28"/>
          <w:szCs w:val="28"/>
        </w:rPr>
        <w:t>knowledge, attitudes and practice of nasal irrigation</w:t>
      </w:r>
      <w:bookmarkEnd w:id="1"/>
    </w:p>
    <w:bookmarkEnd w:id="0"/>
    <w:p w14:paraId="606D4BC6" w14:textId="77777777" w:rsidR="00392335" w:rsidRPr="00691656" w:rsidRDefault="00392335" w:rsidP="0039233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91656">
        <w:rPr>
          <w:rFonts w:ascii="Times New Roman" w:hAnsi="Times New Roman" w:cs="Times New Roman"/>
          <w:b/>
          <w:bCs/>
          <w:sz w:val="28"/>
          <w:szCs w:val="28"/>
        </w:rPr>
        <w:t>General information</w:t>
      </w:r>
    </w:p>
    <w:p w14:paraId="5C00D10E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1  Your age: ____ years</w:t>
      </w:r>
    </w:p>
    <w:p w14:paraId="2660F608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2  Your gender:</w:t>
      </w:r>
    </w:p>
    <w:p w14:paraId="70CB529E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A. male</w:t>
      </w:r>
    </w:p>
    <w:p w14:paraId="432D5CB4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B. female</w:t>
      </w:r>
    </w:p>
    <w:p w14:paraId="3E4A2F0C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3  Your occupation:</w:t>
      </w:r>
    </w:p>
    <w:p w14:paraId="3EFBA80A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A. farmer</w:t>
      </w:r>
    </w:p>
    <w:p w14:paraId="576A68D0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 xml:space="preserve">B. worker </w:t>
      </w:r>
    </w:p>
    <w:p w14:paraId="2843E3F5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C. freelancer</w:t>
      </w:r>
    </w:p>
    <w:p w14:paraId="4F8CF329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D. professional/technical personnel</w:t>
      </w:r>
    </w:p>
    <w:p w14:paraId="6D595ED5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E. civil servant</w:t>
      </w:r>
    </w:p>
    <w:p w14:paraId="189803A6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F.  student</w:t>
      </w:r>
    </w:p>
    <w:p w14:paraId="1AD0AAEF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G. without jobs</w:t>
      </w:r>
    </w:p>
    <w:p w14:paraId="523A4C12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4  Your education level:</w:t>
      </w:r>
    </w:p>
    <w:p w14:paraId="21851FB0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A. elementary school or below</w:t>
      </w:r>
    </w:p>
    <w:p w14:paraId="0B1D71EA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B. middle school</w:t>
      </w:r>
    </w:p>
    <w:p w14:paraId="03A7E2B9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C. college or above</w:t>
      </w:r>
    </w:p>
    <w:p w14:paraId="5AB175F9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5  Do you have a habit of reading?</w:t>
      </w:r>
    </w:p>
    <w:p w14:paraId="6507B615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A. yes, frequently</w:t>
      </w:r>
    </w:p>
    <w:p w14:paraId="73E141A8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B. yes, occasionally</w:t>
      </w:r>
    </w:p>
    <w:p w14:paraId="23A0B7CE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C. no</w:t>
      </w:r>
    </w:p>
    <w:p w14:paraId="67B8115B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6  Your reading preference is:</w:t>
      </w:r>
    </w:p>
    <w:p w14:paraId="1B7EC0C1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A. story or fiction</w:t>
      </w:r>
    </w:p>
    <w:p w14:paraId="68B566C8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B. news</w:t>
      </w:r>
    </w:p>
    <w:p w14:paraId="1234E91D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C. popular science readings</w:t>
      </w:r>
    </w:p>
    <w:p w14:paraId="12DFCAF0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D. professional readings</w:t>
      </w:r>
    </w:p>
    <w:p w14:paraId="2E792504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E. others</w:t>
      </w:r>
    </w:p>
    <w:p w14:paraId="788DDD65" w14:textId="77777777" w:rsidR="00392335" w:rsidRPr="00691656" w:rsidRDefault="00392335" w:rsidP="0039233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91656">
        <w:rPr>
          <w:rFonts w:ascii="Times New Roman" w:hAnsi="Times New Roman" w:cs="Times New Roman"/>
          <w:b/>
          <w:bCs/>
          <w:sz w:val="28"/>
          <w:szCs w:val="28"/>
        </w:rPr>
        <w:t>Knowledge of nasal irrigation</w:t>
      </w:r>
    </w:p>
    <w:p w14:paraId="75736ED0" w14:textId="77777777" w:rsidR="00392335" w:rsidRPr="00691656" w:rsidRDefault="00392335" w:rsidP="00392335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Whether tap water or purified water can be used?</w:t>
      </w:r>
    </w:p>
    <w:p w14:paraId="686F1CF8" w14:textId="77777777" w:rsidR="00392335" w:rsidRPr="00691656" w:rsidRDefault="00392335" w:rsidP="00392335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09B7363B" w14:textId="77777777" w:rsidR="00392335" w:rsidRPr="00691656" w:rsidRDefault="00392335" w:rsidP="0039233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B.  no</w:t>
      </w:r>
    </w:p>
    <w:p w14:paraId="54A82AA2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2  Normal saline must be used.</w:t>
      </w:r>
    </w:p>
    <w:p w14:paraId="52786157" w14:textId="77777777" w:rsidR="00392335" w:rsidRPr="00691656" w:rsidRDefault="00392335" w:rsidP="0039233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6F3B344C" w14:textId="77777777" w:rsidR="00392335" w:rsidRPr="00691656" w:rsidRDefault="00392335" w:rsidP="0039233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4D5244D0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3  Hypertonic saline can be used.</w:t>
      </w:r>
    </w:p>
    <w:p w14:paraId="6826CD7B" w14:textId="77777777" w:rsidR="00392335" w:rsidRPr="00691656" w:rsidRDefault="00392335" w:rsidP="0039233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33A5D36E" w14:textId="77777777" w:rsidR="00392335" w:rsidRPr="00691656" w:rsidRDefault="00392335" w:rsidP="0039233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14:paraId="7BAD0470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4  Hypotonic saline can be used.</w:t>
      </w:r>
    </w:p>
    <w:p w14:paraId="379048F4" w14:textId="77777777" w:rsidR="00392335" w:rsidRPr="00691656" w:rsidRDefault="00392335" w:rsidP="0039233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354B93AE" w14:textId="77777777" w:rsidR="00392335" w:rsidRPr="00691656" w:rsidRDefault="00392335" w:rsidP="0039233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2F6D484A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5  Table salt mixed with water can be used for rinsing.</w:t>
      </w:r>
    </w:p>
    <w:p w14:paraId="0E7AFCB4" w14:textId="77777777" w:rsidR="00392335" w:rsidRPr="00691656" w:rsidRDefault="00392335" w:rsidP="0039233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1F3D3340" w14:textId="77777777" w:rsidR="00392335" w:rsidRPr="00691656" w:rsidRDefault="00392335" w:rsidP="0039233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09E3D806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6  Medications can be added at will.</w:t>
      </w:r>
    </w:p>
    <w:p w14:paraId="04E31362" w14:textId="77777777" w:rsidR="00392335" w:rsidRPr="00691656" w:rsidRDefault="00392335" w:rsidP="0039233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166B48BB" w14:textId="77777777" w:rsidR="00392335" w:rsidRPr="00691656" w:rsidRDefault="00392335" w:rsidP="0039233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2CD1F544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7  Nasal irrigation solution is preferably at room temperature.</w:t>
      </w:r>
    </w:p>
    <w:p w14:paraId="0DBB088C" w14:textId="77777777" w:rsidR="00392335" w:rsidRPr="00691656" w:rsidRDefault="00392335" w:rsidP="0039233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5B43AA57" w14:textId="77777777" w:rsidR="00392335" w:rsidRPr="00691656" w:rsidRDefault="00392335" w:rsidP="0039233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4DEAB062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8  Nasal irrigation solution is preferably at body temperature.</w:t>
      </w:r>
    </w:p>
    <w:p w14:paraId="3F7D8534" w14:textId="77777777" w:rsidR="00392335" w:rsidRPr="00691656" w:rsidRDefault="00392335" w:rsidP="00392335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4D6C016B" w14:textId="77777777" w:rsidR="00392335" w:rsidRPr="00691656" w:rsidRDefault="00392335" w:rsidP="00392335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437F446E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9  Nasal irrigation should be used within 24 hours.</w:t>
      </w:r>
    </w:p>
    <w:p w14:paraId="047112A5" w14:textId="77777777" w:rsidR="00392335" w:rsidRPr="00691656" w:rsidRDefault="00392335" w:rsidP="00392335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00E4FFE3" w14:textId="77777777" w:rsidR="00392335" w:rsidRPr="00691656" w:rsidRDefault="00392335" w:rsidP="00392335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6C3966ED" w14:textId="77777777" w:rsidR="00392335" w:rsidRPr="00691656" w:rsidRDefault="00392335" w:rsidP="0039233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91656">
        <w:rPr>
          <w:rFonts w:ascii="Times New Roman" w:hAnsi="Times New Roman" w:cs="Times New Roman"/>
          <w:color w:val="000000"/>
          <w:sz w:val="24"/>
          <w:szCs w:val="24"/>
        </w:rPr>
        <w:t>10  Electric or manual nasal irrigators have the same</w:t>
      </w:r>
      <w:r w:rsidRPr="00691656">
        <w:rPr>
          <w:rFonts w:ascii="Times New Roman" w:hAnsi="Times New Roman" w:cs="Times New Roman"/>
          <w:color w:val="000000"/>
        </w:rPr>
        <w:t xml:space="preserve"> </w:t>
      </w:r>
      <w:r w:rsidRPr="00691656">
        <w:rPr>
          <w:rFonts w:ascii="Times New Roman" w:hAnsi="Times New Roman" w:cs="Times New Roman"/>
          <w:color w:val="000000"/>
          <w:sz w:val="24"/>
          <w:szCs w:val="24"/>
        </w:rPr>
        <w:t>efficacy.</w:t>
      </w:r>
    </w:p>
    <w:p w14:paraId="712E8C87" w14:textId="77777777" w:rsidR="00392335" w:rsidRPr="00691656" w:rsidRDefault="00392335" w:rsidP="00392335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21D21B25" w14:textId="77777777" w:rsidR="00392335" w:rsidRPr="00691656" w:rsidRDefault="00392335" w:rsidP="00392335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146816E9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11  Nasal spray and nasal irrigation are the same.</w:t>
      </w:r>
    </w:p>
    <w:p w14:paraId="7843B285" w14:textId="77777777" w:rsidR="00392335" w:rsidRPr="00691656" w:rsidRDefault="00392335" w:rsidP="00392335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58249C44" w14:textId="77777777" w:rsidR="00392335" w:rsidRPr="00691656" w:rsidRDefault="00392335" w:rsidP="00392335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0F8BB19A" w14:textId="77777777" w:rsidR="00392335" w:rsidRPr="00691656" w:rsidRDefault="00392335" w:rsidP="0039233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91656">
        <w:rPr>
          <w:rFonts w:ascii="Times New Roman" w:hAnsi="Times New Roman" w:cs="Times New Roman"/>
          <w:color w:val="000000"/>
          <w:sz w:val="24"/>
          <w:szCs w:val="24"/>
        </w:rPr>
        <w:t>12  When performing nasal irrigation, it is necessary to lean the upper body forward and lower the head.</w:t>
      </w:r>
    </w:p>
    <w:p w14:paraId="7D290CB3" w14:textId="77777777" w:rsidR="00392335" w:rsidRPr="00691656" w:rsidRDefault="00392335" w:rsidP="00392335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2AD9323A" w14:textId="77777777" w:rsidR="00392335" w:rsidRPr="00691656" w:rsidRDefault="00392335" w:rsidP="00392335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6968B701" w14:textId="77777777" w:rsidR="00392335" w:rsidRPr="00691656" w:rsidRDefault="00392335" w:rsidP="0039233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91656">
        <w:rPr>
          <w:rFonts w:ascii="Times New Roman" w:hAnsi="Times New Roman" w:cs="Times New Roman"/>
          <w:color w:val="000000"/>
          <w:sz w:val="24"/>
          <w:szCs w:val="24"/>
        </w:rPr>
        <w:t>13  Nasal irrigation can only be conducted once daily.</w:t>
      </w:r>
    </w:p>
    <w:p w14:paraId="71419CB1" w14:textId="77777777" w:rsidR="00392335" w:rsidRPr="00691656" w:rsidRDefault="00392335" w:rsidP="00392335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7D2531C0" w14:textId="77777777" w:rsidR="00392335" w:rsidRPr="00691656" w:rsidRDefault="00392335" w:rsidP="00392335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16F291E8" w14:textId="77777777" w:rsidR="00392335" w:rsidRPr="00691656" w:rsidRDefault="00392335" w:rsidP="0039233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91656">
        <w:rPr>
          <w:rFonts w:ascii="Times New Roman" w:hAnsi="Times New Roman" w:cs="Times New Roman"/>
          <w:color w:val="000000"/>
          <w:sz w:val="24"/>
          <w:szCs w:val="24"/>
        </w:rPr>
        <w:t xml:space="preserve">14  </w:t>
      </w:r>
      <w:bookmarkStart w:id="2" w:name="OLE_LINK3"/>
      <w:r w:rsidRPr="00691656">
        <w:rPr>
          <w:rFonts w:ascii="Times New Roman" w:hAnsi="Times New Roman" w:cs="Times New Roman"/>
          <w:color w:val="000000"/>
          <w:sz w:val="24"/>
          <w:szCs w:val="24"/>
        </w:rPr>
        <w:t>The frequency of nasal irrigation can be adjusted</w:t>
      </w:r>
      <w:bookmarkEnd w:id="2"/>
      <w:r w:rsidRPr="0069165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72D42E32" w14:textId="77777777" w:rsidR="00392335" w:rsidRPr="00691656" w:rsidRDefault="00392335" w:rsidP="0039233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50FD27DA" w14:textId="77777777" w:rsidR="00392335" w:rsidRPr="00691656" w:rsidRDefault="00392335" w:rsidP="0039233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1AEEC16C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15  The course of nasal irrigation is not fixed.</w:t>
      </w:r>
    </w:p>
    <w:p w14:paraId="547EFCF0" w14:textId="77777777" w:rsidR="00392335" w:rsidRPr="00691656" w:rsidRDefault="00392335" w:rsidP="00392335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26BA5F93" w14:textId="77777777" w:rsidR="00392335" w:rsidRPr="00691656" w:rsidRDefault="00392335" w:rsidP="00392335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56F162D1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16  Nasal irrigation can be used in children.</w:t>
      </w:r>
    </w:p>
    <w:p w14:paraId="0568D2A8" w14:textId="77777777" w:rsidR="00392335" w:rsidRPr="00691656" w:rsidRDefault="00392335" w:rsidP="00392335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21662BA2" w14:textId="77777777" w:rsidR="00392335" w:rsidRPr="00691656" w:rsidRDefault="00392335" w:rsidP="00392335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67A4ACF5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 xml:space="preserve">17  </w:t>
      </w:r>
      <w:bookmarkStart w:id="3" w:name="_Hlk191994576"/>
      <w:r w:rsidRPr="00691656">
        <w:rPr>
          <w:rFonts w:ascii="Times New Roman" w:hAnsi="Times New Roman" w:cs="Times New Roman"/>
          <w:sz w:val="24"/>
          <w:szCs w:val="24"/>
        </w:rPr>
        <w:t>Women in pregnancy</w:t>
      </w:r>
      <w:bookmarkEnd w:id="3"/>
      <w:r w:rsidRPr="00691656">
        <w:rPr>
          <w:rFonts w:ascii="Times New Roman" w:hAnsi="Times New Roman" w:cs="Times New Roman"/>
          <w:sz w:val="24"/>
          <w:szCs w:val="24"/>
        </w:rPr>
        <w:t xml:space="preserve"> can use nasal irrigation.</w:t>
      </w:r>
    </w:p>
    <w:p w14:paraId="338C1B4E" w14:textId="77777777" w:rsidR="00392335" w:rsidRPr="00691656" w:rsidRDefault="00392335" w:rsidP="00392335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2100532F" w14:textId="77777777" w:rsidR="00392335" w:rsidRPr="00691656" w:rsidRDefault="00392335" w:rsidP="00392335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2483EF5E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lastRenderedPageBreak/>
        <w:t>18  Nasal irrigation can be used when nasal bleeding.</w:t>
      </w:r>
    </w:p>
    <w:p w14:paraId="7482B2F3" w14:textId="77777777" w:rsidR="00392335" w:rsidRPr="00691656" w:rsidRDefault="00392335" w:rsidP="00392335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55181142" w14:textId="77777777" w:rsidR="00392335" w:rsidRPr="00691656" w:rsidRDefault="00392335" w:rsidP="00392335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175AE9EB" w14:textId="77777777" w:rsidR="00392335" w:rsidRPr="00691656" w:rsidRDefault="00392335" w:rsidP="00392335">
      <w:pPr>
        <w:rPr>
          <w:rFonts w:ascii="Times New Roman" w:hAnsi="Times New Roman" w:cs="Times New Roman"/>
          <w:b/>
          <w:bCs/>
          <w:szCs w:val="21"/>
        </w:rPr>
      </w:pPr>
      <w:r w:rsidRPr="00691656">
        <w:rPr>
          <w:rFonts w:ascii="Times New Roman" w:hAnsi="Times New Roman" w:cs="Times New Roman"/>
          <w:b/>
          <w:bCs/>
          <w:sz w:val="28"/>
          <w:szCs w:val="28"/>
        </w:rPr>
        <w:t>Attitudes toward nasal irrigation</w:t>
      </w:r>
    </w:p>
    <w:p w14:paraId="15CCA727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1  Nasal irrigation is safe.</w:t>
      </w:r>
    </w:p>
    <w:p w14:paraId="67354148" w14:textId="77777777" w:rsidR="00392335" w:rsidRPr="00691656" w:rsidRDefault="00392335" w:rsidP="003923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 xml:space="preserve">definitely safe  </w:t>
      </w:r>
    </w:p>
    <w:p w14:paraId="01165741" w14:textId="77777777" w:rsidR="00392335" w:rsidRPr="00691656" w:rsidRDefault="00392335" w:rsidP="003923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safe</w:t>
      </w:r>
    </w:p>
    <w:p w14:paraId="511E01E6" w14:textId="77777777" w:rsidR="00392335" w:rsidRPr="00691656" w:rsidRDefault="00392335" w:rsidP="003923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073BB19F" w14:textId="77777777" w:rsidR="00392335" w:rsidRPr="00691656" w:rsidRDefault="00392335" w:rsidP="003923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unsafe</w:t>
      </w:r>
    </w:p>
    <w:p w14:paraId="1819D045" w14:textId="77777777" w:rsidR="00392335" w:rsidRPr="00691656" w:rsidRDefault="00392335" w:rsidP="003923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definitely unsafe</w:t>
      </w:r>
    </w:p>
    <w:p w14:paraId="3157A0B0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2  Nasal irrigation can treat rhinosinusitis.</w:t>
      </w:r>
    </w:p>
    <w:p w14:paraId="09BC4D91" w14:textId="77777777" w:rsidR="00392335" w:rsidRPr="00691656" w:rsidRDefault="00392335" w:rsidP="003923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17F86E0C" w14:textId="77777777" w:rsidR="00392335" w:rsidRPr="00691656" w:rsidRDefault="00392335" w:rsidP="003923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30A288F1" w14:textId="77777777" w:rsidR="00392335" w:rsidRPr="00691656" w:rsidRDefault="00392335" w:rsidP="003923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uncertain</w:t>
      </w:r>
    </w:p>
    <w:p w14:paraId="666C636F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3  Nasal irrigation is important for rhinosinusitis treatment.</w:t>
      </w:r>
    </w:p>
    <w:p w14:paraId="672F8A04" w14:textId="77777777" w:rsidR="00392335" w:rsidRPr="00691656" w:rsidRDefault="00392335" w:rsidP="0039233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 xml:space="preserve">very important </w:t>
      </w:r>
    </w:p>
    <w:p w14:paraId="25CE9C7D" w14:textId="77777777" w:rsidR="00392335" w:rsidRPr="00691656" w:rsidRDefault="00392335" w:rsidP="0039233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important</w:t>
      </w:r>
    </w:p>
    <w:p w14:paraId="02562382" w14:textId="77777777" w:rsidR="00392335" w:rsidRPr="00691656" w:rsidRDefault="00392335" w:rsidP="0039233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eutral</w:t>
      </w:r>
    </w:p>
    <w:p w14:paraId="3D9CD944" w14:textId="77777777" w:rsidR="00392335" w:rsidRPr="00691656" w:rsidRDefault="00392335" w:rsidP="0039233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unimportant</w:t>
      </w:r>
    </w:p>
    <w:p w14:paraId="4547D188" w14:textId="77777777" w:rsidR="00392335" w:rsidRPr="00691656" w:rsidRDefault="00392335" w:rsidP="0039233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definitely unimportant</w:t>
      </w:r>
    </w:p>
    <w:p w14:paraId="6F3E385A" w14:textId="77777777" w:rsidR="00392335" w:rsidRPr="00691656" w:rsidRDefault="00392335" w:rsidP="00392335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691656">
        <w:rPr>
          <w:rFonts w:ascii="Times New Roman" w:hAnsi="Times New Roman" w:cs="Times New Roman"/>
          <w:color w:val="000000"/>
          <w:sz w:val="24"/>
          <w:szCs w:val="24"/>
        </w:rPr>
        <w:t>Nasal irrigation can help you relieve from rhinosinusitis.</w:t>
      </w:r>
    </w:p>
    <w:p w14:paraId="4104CEC1" w14:textId="77777777" w:rsidR="00392335" w:rsidRPr="00691656" w:rsidRDefault="00392335" w:rsidP="0039233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707C97E7" w14:textId="77777777" w:rsidR="00392335" w:rsidRPr="00691656" w:rsidRDefault="00392335" w:rsidP="0039233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76DC784B" w14:textId="77777777" w:rsidR="00392335" w:rsidRPr="00691656" w:rsidRDefault="00392335" w:rsidP="0039233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uncertain</w:t>
      </w:r>
    </w:p>
    <w:p w14:paraId="02FFCD5C" w14:textId="318F718C" w:rsidR="00392335" w:rsidRPr="00691656" w:rsidRDefault="00392335" w:rsidP="00392335">
      <w:pPr>
        <w:rPr>
          <w:rFonts w:ascii="Times New Roman" w:hAnsi="Times New Roman" w:cs="Times New Roman"/>
          <w:b/>
          <w:bCs/>
          <w:szCs w:val="21"/>
        </w:rPr>
      </w:pPr>
      <w:r w:rsidRPr="00691656">
        <w:rPr>
          <w:rFonts w:ascii="Times New Roman" w:hAnsi="Times New Roman" w:cs="Times New Roman"/>
          <w:b/>
          <w:bCs/>
          <w:sz w:val="28"/>
          <w:szCs w:val="28"/>
        </w:rPr>
        <w:t>Practice of nasal irrigation</w:t>
      </w:r>
    </w:p>
    <w:p w14:paraId="2A75FC7E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1  Have you ever used nasal irrigation?</w:t>
      </w:r>
    </w:p>
    <w:p w14:paraId="0B643EDA" w14:textId="77777777" w:rsidR="00392335" w:rsidRPr="00691656" w:rsidRDefault="00392335" w:rsidP="0039233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1FCBE9D8" w14:textId="77777777" w:rsidR="00392335" w:rsidRPr="00691656" w:rsidRDefault="00392335" w:rsidP="0039233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6CD6C33B" w14:textId="77777777" w:rsidR="00392335" w:rsidRPr="00691656" w:rsidRDefault="00392335" w:rsidP="00392335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Are you using nasal irrigation now?</w:t>
      </w:r>
    </w:p>
    <w:p w14:paraId="060C9E61" w14:textId="77777777" w:rsidR="00392335" w:rsidRPr="00691656" w:rsidRDefault="00392335" w:rsidP="00392335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2D24B11A" w14:textId="77777777" w:rsidR="00392335" w:rsidRPr="00691656" w:rsidRDefault="00392335" w:rsidP="00392335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73AAFF52" w14:textId="77777777" w:rsidR="00392335" w:rsidRPr="00691656" w:rsidRDefault="00392335" w:rsidP="00392335">
      <w:p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3  Nasal irrigation can be conducted by yourself.</w:t>
      </w:r>
    </w:p>
    <w:p w14:paraId="0211D492" w14:textId="77777777" w:rsidR="00392335" w:rsidRPr="00691656" w:rsidRDefault="00392335" w:rsidP="0039233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0114882F" w14:textId="77777777" w:rsidR="00392335" w:rsidRPr="00691656" w:rsidRDefault="00392335" w:rsidP="0039233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0BB92DD3" w14:textId="77777777" w:rsidR="00392335" w:rsidRPr="00691656" w:rsidRDefault="00392335" w:rsidP="0039233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91656">
        <w:rPr>
          <w:rFonts w:ascii="Times New Roman" w:hAnsi="Times New Roman" w:cs="Times New Roman"/>
          <w:color w:val="000000"/>
          <w:sz w:val="24"/>
          <w:szCs w:val="24"/>
        </w:rPr>
        <w:t>4  Nasal irrigation can alleviate your discomfort.</w:t>
      </w:r>
    </w:p>
    <w:p w14:paraId="5A1FAB59" w14:textId="77777777" w:rsidR="00392335" w:rsidRPr="00691656" w:rsidRDefault="00392335" w:rsidP="0039233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0BFD48C9" w14:textId="77777777" w:rsidR="00392335" w:rsidRPr="00691656" w:rsidRDefault="00392335" w:rsidP="0039233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0EDE0FB4" w14:textId="77777777" w:rsidR="00392335" w:rsidRPr="00691656" w:rsidRDefault="00392335" w:rsidP="0039233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uncertain</w:t>
      </w:r>
    </w:p>
    <w:p w14:paraId="780D2735" w14:textId="4B7381B0" w:rsidR="00392335" w:rsidRPr="00952905" w:rsidRDefault="00392335" w:rsidP="00952905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952905">
        <w:rPr>
          <w:rFonts w:ascii="Times New Roman" w:hAnsi="Times New Roman" w:cs="Times New Roman"/>
          <w:sz w:val="24"/>
          <w:szCs w:val="24"/>
        </w:rPr>
        <w:t>Nasal irrigation makes you uncomfortable.</w:t>
      </w:r>
    </w:p>
    <w:p w14:paraId="2BA60CA6" w14:textId="77777777" w:rsidR="00392335" w:rsidRPr="00691656" w:rsidRDefault="00392335" w:rsidP="0039233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1C400177" w14:textId="77777777" w:rsidR="00392335" w:rsidRPr="00691656" w:rsidRDefault="00392335" w:rsidP="0039233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5E84FECE" w14:textId="77777777" w:rsidR="00392335" w:rsidRPr="00691656" w:rsidRDefault="00392335" w:rsidP="00952905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ou can tolerate nasal irrigation.</w:t>
      </w:r>
    </w:p>
    <w:p w14:paraId="2F30171A" w14:textId="77777777" w:rsidR="00392335" w:rsidRPr="00691656" w:rsidRDefault="00392335" w:rsidP="0039233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14:paraId="62F31A5C" w14:textId="77777777" w:rsidR="00392335" w:rsidRPr="00691656" w:rsidRDefault="00392335" w:rsidP="0039233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23471410" w14:textId="77777777" w:rsidR="00392335" w:rsidRPr="00691656" w:rsidRDefault="00392335" w:rsidP="00952905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What would you do if nasal irrigation made you uncomfortable?</w:t>
      </w:r>
    </w:p>
    <w:p w14:paraId="78D97F14" w14:textId="77777777" w:rsidR="00392335" w:rsidRPr="00691656" w:rsidRDefault="00392335" w:rsidP="0039233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stop irrigation</w:t>
      </w:r>
    </w:p>
    <w:p w14:paraId="4AED173A" w14:textId="77777777" w:rsidR="00392335" w:rsidRPr="00691656" w:rsidRDefault="00392335" w:rsidP="0039233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continue irrigation</w:t>
      </w:r>
    </w:p>
    <w:p w14:paraId="04A0FABE" w14:textId="77777777" w:rsidR="00392335" w:rsidRPr="00691656" w:rsidRDefault="00392335" w:rsidP="0039233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delay irrigation</w:t>
      </w:r>
    </w:p>
    <w:p w14:paraId="2EC0095D" w14:textId="77777777" w:rsidR="00392335" w:rsidRPr="00691656" w:rsidRDefault="00392335" w:rsidP="0039233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uncertain</w:t>
      </w:r>
    </w:p>
    <w:p w14:paraId="1834136C" w14:textId="77777777" w:rsidR="00392335" w:rsidRPr="00691656" w:rsidRDefault="00392335" w:rsidP="00952905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ou would recommend nasal irrigation to others with nasal discomfort.</w:t>
      </w:r>
    </w:p>
    <w:p w14:paraId="20D9D986" w14:textId="77777777" w:rsidR="00392335" w:rsidRPr="00691656" w:rsidRDefault="00392335" w:rsidP="0039233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yes</w:t>
      </w:r>
    </w:p>
    <w:p w14:paraId="607AA180" w14:textId="77777777" w:rsidR="00392335" w:rsidRPr="00691656" w:rsidRDefault="00392335" w:rsidP="0039233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no</w:t>
      </w:r>
    </w:p>
    <w:p w14:paraId="5B9291B3" w14:textId="77777777" w:rsidR="00392335" w:rsidRPr="00691656" w:rsidRDefault="00392335" w:rsidP="0039233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uncertain</w:t>
      </w:r>
    </w:p>
    <w:p w14:paraId="20EC76F1" w14:textId="77777777" w:rsidR="00392335" w:rsidRPr="00691656" w:rsidRDefault="00392335" w:rsidP="00392335">
      <w:pPr>
        <w:rPr>
          <w:rFonts w:ascii="Times New Roman" w:hAnsi="Times New Roman" w:cs="Times New Roman"/>
          <w:b/>
          <w:bCs/>
          <w:szCs w:val="21"/>
        </w:rPr>
      </w:pPr>
      <w:r w:rsidRPr="00691656">
        <w:rPr>
          <w:rFonts w:ascii="Times New Roman" w:hAnsi="Times New Roman" w:cs="Times New Roman"/>
          <w:b/>
          <w:bCs/>
          <w:sz w:val="28"/>
          <w:szCs w:val="28"/>
        </w:rPr>
        <w:t>Sources of nasal irrigation information and equipment</w:t>
      </w:r>
    </w:p>
    <w:p w14:paraId="2A9BB925" w14:textId="77777777" w:rsidR="00392335" w:rsidRPr="00691656" w:rsidRDefault="00392335" w:rsidP="00392335">
      <w:pPr>
        <w:pStyle w:val="ListParagraph"/>
        <w:widowControl/>
        <w:numPr>
          <w:ilvl w:val="0"/>
          <w:numId w:val="32"/>
        </w:numPr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191909281"/>
      <w:r w:rsidRPr="00691656">
        <w:rPr>
          <w:rFonts w:ascii="Times New Roman" w:hAnsi="Times New Roman" w:cs="Times New Roman"/>
          <w:sz w:val="24"/>
          <w:szCs w:val="24"/>
        </w:rPr>
        <w:t xml:space="preserve">Where did you know about nasal irrigation? </w:t>
      </w:r>
    </w:p>
    <w:p w14:paraId="331A7FC2" w14:textId="77777777" w:rsidR="00392335" w:rsidRPr="00691656" w:rsidRDefault="00392335" w:rsidP="00392335">
      <w:pPr>
        <w:pStyle w:val="ListParagraph"/>
        <w:widowControl/>
        <w:numPr>
          <w:ilvl w:val="0"/>
          <w:numId w:val="33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 xml:space="preserve">hospital </w:t>
      </w:r>
    </w:p>
    <w:p w14:paraId="1AA3FB9D" w14:textId="77777777" w:rsidR="00392335" w:rsidRPr="00691656" w:rsidRDefault="00392335" w:rsidP="00392335">
      <w:pPr>
        <w:pStyle w:val="ListParagraph"/>
        <w:widowControl/>
        <w:numPr>
          <w:ilvl w:val="0"/>
          <w:numId w:val="33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internet</w:t>
      </w:r>
    </w:p>
    <w:p w14:paraId="1FF86A1D" w14:textId="77777777" w:rsidR="00392335" w:rsidRPr="00691656" w:rsidRDefault="00392335" w:rsidP="00392335">
      <w:pPr>
        <w:pStyle w:val="ListParagraph"/>
        <w:widowControl/>
        <w:numPr>
          <w:ilvl w:val="0"/>
          <w:numId w:val="33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 xml:space="preserve">popular science books/newspapers </w:t>
      </w:r>
    </w:p>
    <w:p w14:paraId="180B973B" w14:textId="77777777" w:rsidR="00392335" w:rsidRPr="00691656" w:rsidRDefault="00392335" w:rsidP="00392335">
      <w:pPr>
        <w:pStyle w:val="ListParagraph"/>
        <w:widowControl/>
        <w:numPr>
          <w:ilvl w:val="0"/>
          <w:numId w:val="33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acquaintances</w:t>
      </w:r>
    </w:p>
    <w:p w14:paraId="0FB56ADC" w14:textId="77777777" w:rsidR="00392335" w:rsidRPr="00691656" w:rsidRDefault="00392335" w:rsidP="00392335">
      <w:pPr>
        <w:pStyle w:val="ListParagraph"/>
        <w:widowControl/>
        <w:numPr>
          <w:ilvl w:val="0"/>
          <w:numId w:val="32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Where did you learn about the knowledge of nasal irrigation?</w:t>
      </w:r>
    </w:p>
    <w:p w14:paraId="3DD124C8" w14:textId="77777777" w:rsidR="00392335" w:rsidRPr="00691656" w:rsidRDefault="00392335" w:rsidP="00392335">
      <w:pPr>
        <w:pStyle w:val="ListParagraph"/>
        <w:widowControl/>
        <w:numPr>
          <w:ilvl w:val="0"/>
          <w:numId w:val="34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hospital</w:t>
      </w:r>
    </w:p>
    <w:p w14:paraId="1B7CE29A" w14:textId="77777777" w:rsidR="00392335" w:rsidRPr="00691656" w:rsidRDefault="00392335" w:rsidP="00392335">
      <w:pPr>
        <w:pStyle w:val="ListParagraph"/>
        <w:widowControl/>
        <w:numPr>
          <w:ilvl w:val="0"/>
          <w:numId w:val="34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internet</w:t>
      </w:r>
    </w:p>
    <w:p w14:paraId="210DEE89" w14:textId="77777777" w:rsidR="00392335" w:rsidRPr="00691656" w:rsidRDefault="00392335" w:rsidP="00392335">
      <w:pPr>
        <w:pStyle w:val="ListParagraph"/>
        <w:widowControl/>
        <w:numPr>
          <w:ilvl w:val="0"/>
          <w:numId w:val="34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 xml:space="preserve">popular science books/newspapers </w:t>
      </w:r>
    </w:p>
    <w:p w14:paraId="2E84C747" w14:textId="77777777" w:rsidR="00392335" w:rsidRPr="00691656" w:rsidRDefault="00392335" w:rsidP="00392335">
      <w:pPr>
        <w:pStyle w:val="ListParagraph"/>
        <w:widowControl/>
        <w:numPr>
          <w:ilvl w:val="0"/>
          <w:numId w:val="34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acquaintances</w:t>
      </w:r>
    </w:p>
    <w:p w14:paraId="36DDA98A" w14:textId="77777777" w:rsidR="00392335" w:rsidRPr="00691656" w:rsidRDefault="00392335" w:rsidP="00392335">
      <w:pPr>
        <w:pStyle w:val="ListParagraph"/>
        <w:widowControl/>
        <w:numPr>
          <w:ilvl w:val="0"/>
          <w:numId w:val="32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Where did you buy your nasal irrigation device?</w:t>
      </w:r>
    </w:p>
    <w:p w14:paraId="70BDD631" w14:textId="77777777" w:rsidR="00392335" w:rsidRPr="00691656" w:rsidRDefault="00392335" w:rsidP="00392335">
      <w:pPr>
        <w:pStyle w:val="ListParagraph"/>
        <w:widowControl/>
        <w:numPr>
          <w:ilvl w:val="0"/>
          <w:numId w:val="35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 xml:space="preserve">hospital </w:t>
      </w:r>
    </w:p>
    <w:p w14:paraId="3DCF0572" w14:textId="77777777" w:rsidR="00392335" w:rsidRPr="00691656" w:rsidRDefault="00392335" w:rsidP="00392335">
      <w:pPr>
        <w:pStyle w:val="ListParagraph"/>
        <w:widowControl/>
        <w:numPr>
          <w:ilvl w:val="0"/>
          <w:numId w:val="35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internet</w:t>
      </w:r>
    </w:p>
    <w:p w14:paraId="4A10B2C4" w14:textId="77777777" w:rsidR="00392335" w:rsidRPr="00691656" w:rsidRDefault="00392335" w:rsidP="00392335">
      <w:pPr>
        <w:pStyle w:val="ListParagraph"/>
        <w:widowControl/>
        <w:numPr>
          <w:ilvl w:val="0"/>
          <w:numId w:val="35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pharmacy</w:t>
      </w:r>
    </w:p>
    <w:p w14:paraId="7DA6E68F" w14:textId="77777777" w:rsidR="00392335" w:rsidRPr="00691656" w:rsidRDefault="00392335" w:rsidP="00392335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If you have problems about nasal irrigation, whom do you like to seek help from?</w:t>
      </w:r>
    </w:p>
    <w:p w14:paraId="06E80898" w14:textId="77777777" w:rsidR="00392335" w:rsidRPr="00691656" w:rsidRDefault="00392335" w:rsidP="00392335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doctors or nurses</w:t>
      </w:r>
    </w:p>
    <w:p w14:paraId="0E9E6073" w14:textId="77777777" w:rsidR="00392335" w:rsidRPr="00691656" w:rsidRDefault="00392335" w:rsidP="00392335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 xml:space="preserve">internet </w:t>
      </w:r>
    </w:p>
    <w:p w14:paraId="6CE6DC37" w14:textId="77777777" w:rsidR="00392335" w:rsidRPr="00691656" w:rsidRDefault="00392335" w:rsidP="00392335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 xml:space="preserve">manuals/professional books/newspapers </w:t>
      </w:r>
    </w:p>
    <w:p w14:paraId="6F9B0BE9" w14:textId="77777777" w:rsidR="00392335" w:rsidRPr="00691656" w:rsidRDefault="00392335" w:rsidP="00392335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691656">
        <w:rPr>
          <w:rFonts w:ascii="Times New Roman" w:hAnsi="Times New Roman" w:cs="Times New Roman"/>
          <w:sz w:val="24"/>
          <w:szCs w:val="24"/>
        </w:rPr>
        <w:t>people have irrigated</w:t>
      </w:r>
    </w:p>
    <w:p w14:paraId="2A24D312" w14:textId="77777777" w:rsidR="00392335" w:rsidRPr="00691656" w:rsidRDefault="00392335" w:rsidP="00392335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691656">
        <w:rPr>
          <w:rFonts w:ascii="Times New Roman" w:hAnsi="Times New Roman" w:cs="Times New Roman"/>
          <w:sz w:val="28"/>
          <w:szCs w:val="28"/>
        </w:rPr>
        <w:br w:type="page"/>
      </w:r>
      <w:bookmarkEnd w:id="4"/>
    </w:p>
    <w:p w14:paraId="63E83363" w14:textId="77777777" w:rsidR="00B71933" w:rsidRPr="00845BCF" w:rsidRDefault="00D36E67" w:rsidP="00845BCF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5" w:name="_Hlk197036586"/>
      <w:r w:rsidRPr="00845BC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S1 </w:t>
      </w:r>
      <w:r w:rsidRPr="00845BCF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</w:p>
    <w:p w14:paraId="428048EE" w14:textId="34DED6EE" w:rsidR="00D36E67" w:rsidRPr="00845BCF" w:rsidRDefault="00D36E67" w:rsidP="00845BC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45BCF">
        <w:rPr>
          <w:rFonts w:ascii="Times New Roman" w:hAnsi="Times New Roman" w:cs="Times New Roman"/>
          <w:b/>
          <w:bCs/>
          <w:sz w:val="28"/>
          <w:szCs w:val="28"/>
        </w:rPr>
        <w:t>Factors influencing patients’ knowledge about nasal irrig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2347"/>
        <w:gridCol w:w="2211"/>
        <w:gridCol w:w="1570"/>
      </w:tblGrid>
      <w:tr w:rsidR="00D36E67" w:rsidRPr="00845BCF" w14:paraId="30B73842" w14:textId="77777777" w:rsidTr="007E0689">
        <w:tc>
          <w:tcPr>
            <w:tcW w:w="1311" w:type="pct"/>
            <w:tcBorders>
              <w:bottom w:val="single" w:sz="4" w:space="0" w:color="auto"/>
            </w:tcBorders>
          </w:tcPr>
          <w:p w14:paraId="4E7AB78A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bookmarkStart w:id="6" w:name="_Hlk187095016"/>
          </w:p>
        </w:tc>
        <w:tc>
          <w:tcPr>
            <w:tcW w:w="1413" w:type="pct"/>
          </w:tcPr>
          <w:p w14:paraId="54E0043F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>count of correct answers</w:t>
            </w:r>
          </w:p>
          <w:p w14:paraId="310FB9EE" w14:textId="492EB0EF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 xml:space="preserve"> (M</w:t>
            </w:r>
            <w:r w:rsidR="00F81763" w:rsidRPr="00845BCF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45BCF">
              <w:rPr>
                <w:rFonts w:ascii="Times New Roman" w:hAnsi="Times New Roman" w:cs="Times New Roman"/>
                <w:szCs w:val="21"/>
              </w:rPr>
              <w:t>IQR</w:t>
            </w:r>
            <w:r w:rsidR="00F81763" w:rsidRPr="00845BCF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845B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1" w:type="pct"/>
          </w:tcPr>
          <w:p w14:paraId="435CBF85" w14:textId="77777777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945" w:type="pct"/>
          </w:tcPr>
          <w:p w14:paraId="582C25E9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36E67" w:rsidRPr="00845BCF" w14:paraId="2BDC081F" w14:textId="77777777" w:rsidTr="007E0689">
        <w:tc>
          <w:tcPr>
            <w:tcW w:w="1311" w:type="pct"/>
            <w:tcBorders>
              <w:bottom w:val="nil"/>
            </w:tcBorders>
          </w:tcPr>
          <w:p w14:paraId="7FF602EE" w14:textId="77777777" w:rsidR="00D36E67" w:rsidRPr="00845BCF" w:rsidRDefault="00D36E67" w:rsidP="00845BC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45BCF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413" w:type="pct"/>
          </w:tcPr>
          <w:p w14:paraId="1BDB6531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pct"/>
          </w:tcPr>
          <w:p w14:paraId="4AC5BEAD" w14:textId="2598CB10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 w:hint="eastAsia"/>
                <w:szCs w:val="21"/>
              </w:rPr>
              <w:t>0.235</w:t>
            </w:r>
          </w:p>
        </w:tc>
        <w:tc>
          <w:tcPr>
            <w:tcW w:w="945" w:type="pct"/>
          </w:tcPr>
          <w:p w14:paraId="1F30BD54" w14:textId="365867DF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 w:hint="eastAsia"/>
                <w:szCs w:val="21"/>
              </w:rPr>
              <w:t>0.132</w:t>
            </w:r>
          </w:p>
        </w:tc>
      </w:tr>
      <w:tr w:rsidR="00D36E67" w:rsidRPr="00845BCF" w14:paraId="65B825C4" w14:textId="77777777" w:rsidTr="007E0689">
        <w:tc>
          <w:tcPr>
            <w:tcW w:w="1311" w:type="pct"/>
            <w:tcBorders>
              <w:top w:val="nil"/>
              <w:bottom w:val="nil"/>
            </w:tcBorders>
          </w:tcPr>
          <w:p w14:paraId="3330677A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 xml:space="preserve"> ˂50 years</w:t>
            </w:r>
          </w:p>
        </w:tc>
        <w:tc>
          <w:tcPr>
            <w:tcW w:w="1413" w:type="pct"/>
          </w:tcPr>
          <w:p w14:paraId="62FE8178" w14:textId="283E3F4F" w:rsidR="00D36E67" w:rsidRPr="00845BCF" w:rsidRDefault="00D36E67" w:rsidP="00845B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5BCF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  <w:r w:rsidR="0090087F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020B31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="00C3740F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>9, 14</w:t>
            </w:r>
            <w:r w:rsidR="00020B31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31" w:type="pct"/>
          </w:tcPr>
          <w:p w14:paraId="58B9C3BD" w14:textId="77777777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</w:tcPr>
          <w:p w14:paraId="6997201F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E67" w:rsidRPr="00845BCF" w14:paraId="28E11AC0" w14:textId="77777777" w:rsidTr="007E0689">
        <w:tc>
          <w:tcPr>
            <w:tcW w:w="1311" w:type="pct"/>
            <w:tcBorders>
              <w:top w:val="nil"/>
              <w:bottom w:val="single" w:sz="4" w:space="0" w:color="auto"/>
            </w:tcBorders>
          </w:tcPr>
          <w:p w14:paraId="648DCE9B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 xml:space="preserve"> ≥50 years</w:t>
            </w:r>
          </w:p>
        </w:tc>
        <w:tc>
          <w:tcPr>
            <w:tcW w:w="1413" w:type="pct"/>
          </w:tcPr>
          <w:p w14:paraId="2F3BFA8F" w14:textId="60C09E32" w:rsidR="00D36E67" w:rsidRPr="00845BCF" w:rsidRDefault="00D36E67" w:rsidP="00845B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5BCF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="0090087F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C3740F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>(6, 11)</w:t>
            </w:r>
          </w:p>
        </w:tc>
        <w:tc>
          <w:tcPr>
            <w:tcW w:w="1331" w:type="pct"/>
          </w:tcPr>
          <w:p w14:paraId="2B080928" w14:textId="77777777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</w:tcPr>
          <w:p w14:paraId="6E5408C3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E67" w:rsidRPr="00845BCF" w14:paraId="0F98836B" w14:textId="77777777" w:rsidTr="007E0689">
        <w:tc>
          <w:tcPr>
            <w:tcW w:w="1311" w:type="pct"/>
            <w:tcBorders>
              <w:bottom w:val="nil"/>
            </w:tcBorders>
          </w:tcPr>
          <w:p w14:paraId="5ECBFF9B" w14:textId="77777777" w:rsidR="00D36E67" w:rsidRPr="00845BCF" w:rsidRDefault="00D36E67" w:rsidP="00845BC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45BCF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1413" w:type="pct"/>
          </w:tcPr>
          <w:p w14:paraId="5319BE91" w14:textId="77777777" w:rsidR="00D36E67" w:rsidRPr="00845BCF" w:rsidRDefault="00D36E67" w:rsidP="00845B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31" w:type="pct"/>
          </w:tcPr>
          <w:p w14:paraId="1DB091AD" w14:textId="63EF48FE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>-0.0</w:t>
            </w:r>
            <w:r w:rsidRPr="00845BCF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945" w:type="pct"/>
          </w:tcPr>
          <w:p w14:paraId="19D15AE3" w14:textId="33B65EF0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>0.8</w:t>
            </w:r>
            <w:r w:rsidRPr="00845BCF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</w:tr>
      <w:tr w:rsidR="00D36E67" w:rsidRPr="00845BCF" w14:paraId="15E1E150" w14:textId="77777777" w:rsidTr="007E0689">
        <w:tc>
          <w:tcPr>
            <w:tcW w:w="1311" w:type="pct"/>
            <w:tcBorders>
              <w:top w:val="nil"/>
              <w:bottom w:val="nil"/>
            </w:tcBorders>
          </w:tcPr>
          <w:p w14:paraId="68F66840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 xml:space="preserve"> Male</w:t>
            </w:r>
          </w:p>
        </w:tc>
        <w:tc>
          <w:tcPr>
            <w:tcW w:w="1413" w:type="pct"/>
          </w:tcPr>
          <w:p w14:paraId="500A4AEC" w14:textId="190DB396" w:rsidR="00D36E67" w:rsidRPr="00845BCF" w:rsidRDefault="00D36E67" w:rsidP="00845B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5BCF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  <w:r w:rsidR="00C3740F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7, 13)</w:t>
            </w:r>
          </w:p>
        </w:tc>
        <w:tc>
          <w:tcPr>
            <w:tcW w:w="1331" w:type="pct"/>
          </w:tcPr>
          <w:p w14:paraId="35E91A40" w14:textId="77777777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</w:tcPr>
          <w:p w14:paraId="4AA0CCE9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E67" w:rsidRPr="00845BCF" w14:paraId="2D0397A5" w14:textId="77777777" w:rsidTr="007E0689">
        <w:tc>
          <w:tcPr>
            <w:tcW w:w="1311" w:type="pct"/>
            <w:tcBorders>
              <w:top w:val="nil"/>
              <w:bottom w:val="single" w:sz="4" w:space="0" w:color="auto"/>
            </w:tcBorders>
          </w:tcPr>
          <w:p w14:paraId="158D654D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 xml:space="preserve"> Female</w:t>
            </w:r>
          </w:p>
        </w:tc>
        <w:tc>
          <w:tcPr>
            <w:tcW w:w="1413" w:type="pct"/>
          </w:tcPr>
          <w:p w14:paraId="6C73E707" w14:textId="1F3529E1" w:rsidR="00D36E67" w:rsidRPr="00845BCF" w:rsidRDefault="00D36E67" w:rsidP="00845B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5BCF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="00C3740F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8, 13)</w:t>
            </w:r>
          </w:p>
        </w:tc>
        <w:tc>
          <w:tcPr>
            <w:tcW w:w="1331" w:type="pct"/>
          </w:tcPr>
          <w:p w14:paraId="3572F041" w14:textId="77777777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</w:tcPr>
          <w:p w14:paraId="1577B912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E67" w:rsidRPr="00845BCF" w14:paraId="5647A4EB" w14:textId="77777777" w:rsidTr="007E0689">
        <w:tc>
          <w:tcPr>
            <w:tcW w:w="1311" w:type="pct"/>
            <w:tcBorders>
              <w:bottom w:val="nil"/>
            </w:tcBorders>
          </w:tcPr>
          <w:p w14:paraId="7DDD5FF1" w14:textId="77777777" w:rsidR="00D36E67" w:rsidRPr="00845BCF" w:rsidRDefault="00D36E67" w:rsidP="00845BC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45BCF">
              <w:rPr>
                <w:rFonts w:ascii="Times New Roman" w:hAnsi="Times New Roman" w:cs="Times New Roman"/>
                <w:b/>
                <w:bCs/>
                <w:szCs w:val="21"/>
              </w:rPr>
              <w:t>educational attainment</w:t>
            </w:r>
          </w:p>
        </w:tc>
        <w:tc>
          <w:tcPr>
            <w:tcW w:w="1413" w:type="pct"/>
          </w:tcPr>
          <w:p w14:paraId="30B699F0" w14:textId="77777777" w:rsidR="00D36E67" w:rsidRPr="00845BCF" w:rsidRDefault="00D36E67" w:rsidP="00845B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31" w:type="pct"/>
          </w:tcPr>
          <w:p w14:paraId="683C498D" w14:textId="6182E459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</w:tcPr>
          <w:p w14:paraId="6BDE9D5B" w14:textId="5735BEF5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E67" w:rsidRPr="00845BCF" w14:paraId="483CDD92" w14:textId="77777777" w:rsidTr="007E0689">
        <w:tc>
          <w:tcPr>
            <w:tcW w:w="1311" w:type="pct"/>
            <w:tcBorders>
              <w:top w:val="nil"/>
              <w:bottom w:val="nil"/>
            </w:tcBorders>
          </w:tcPr>
          <w:p w14:paraId="158EA4C3" w14:textId="4A365FA3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 xml:space="preserve"> elementary school or below</w:t>
            </w:r>
            <w:r w:rsidRPr="00845BCF">
              <w:rPr>
                <w:rFonts w:ascii="Times New Roman" w:hAnsi="Times New Roman" w:cs="Times New Roman" w:hint="eastAsia"/>
                <w:szCs w:val="21"/>
              </w:rPr>
              <w:t>(refer</w:t>
            </w:r>
            <w:r w:rsidR="007E0689" w:rsidRPr="00845BCF">
              <w:rPr>
                <w:rFonts w:ascii="Times New Roman" w:hAnsi="Times New Roman" w:cs="Times New Roman" w:hint="eastAsia"/>
                <w:szCs w:val="21"/>
              </w:rPr>
              <w:t>ence</w:t>
            </w:r>
            <w:r w:rsidRPr="00845B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3" w:type="pct"/>
          </w:tcPr>
          <w:p w14:paraId="1C539B11" w14:textId="073716EF" w:rsidR="00D36E67" w:rsidRPr="00845BCF" w:rsidRDefault="00D36E67" w:rsidP="00845B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5BCF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C3740F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6, 11)</w:t>
            </w:r>
          </w:p>
        </w:tc>
        <w:tc>
          <w:tcPr>
            <w:tcW w:w="1331" w:type="pct"/>
          </w:tcPr>
          <w:p w14:paraId="4E70A6ED" w14:textId="1CAB6540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</w:tcPr>
          <w:p w14:paraId="52C0C470" w14:textId="19580224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E67" w:rsidRPr="00845BCF" w14:paraId="17884531" w14:textId="77777777" w:rsidTr="007E0689">
        <w:tc>
          <w:tcPr>
            <w:tcW w:w="1311" w:type="pct"/>
            <w:tcBorders>
              <w:top w:val="nil"/>
              <w:bottom w:val="nil"/>
            </w:tcBorders>
          </w:tcPr>
          <w:p w14:paraId="620CFE8E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 xml:space="preserve"> middle school</w:t>
            </w:r>
          </w:p>
        </w:tc>
        <w:tc>
          <w:tcPr>
            <w:tcW w:w="1413" w:type="pct"/>
          </w:tcPr>
          <w:p w14:paraId="278E8998" w14:textId="7A83F02A" w:rsidR="00D36E67" w:rsidRPr="00845BCF" w:rsidRDefault="00D36E67" w:rsidP="00845B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5BCF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  <w:r w:rsidR="00C3740F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7, 13)</w:t>
            </w:r>
          </w:p>
        </w:tc>
        <w:tc>
          <w:tcPr>
            <w:tcW w:w="1331" w:type="pct"/>
          </w:tcPr>
          <w:p w14:paraId="2241574D" w14:textId="695A0059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 w:hint="eastAsia"/>
                <w:szCs w:val="21"/>
              </w:rPr>
              <w:t>0.197</w:t>
            </w:r>
          </w:p>
        </w:tc>
        <w:tc>
          <w:tcPr>
            <w:tcW w:w="945" w:type="pct"/>
          </w:tcPr>
          <w:p w14:paraId="3FBED899" w14:textId="4167FC9D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 w:hint="eastAsia"/>
                <w:szCs w:val="21"/>
              </w:rPr>
              <w:t>0.335</w:t>
            </w:r>
          </w:p>
        </w:tc>
      </w:tr>
      <w:tr w:rsidR="00D36E67" w:rsidRPr="00845BCF" w14:paraId="033EFBA9" w14:textId="77777777" w:rsidTr="007E0689">
        <w:tc>
          <w:tcPr>
            <w:tcW w:w="1311" w:type="pct"/>
            <w:tcBorders>
              <w:top w:val="nil"/>
              <w:bottom w:val="single" w:sz="4" w:space="0" w:color="auto"/>
            </w:tcBorders>
          </w:tcPr>
          <w:p w14:paraId="61D339F2" w14:textId="77777777" w:rsidR="00D36E67" w:rsidRPr="00845BCF" w:rsidRDefault="00D36E67" w:rsidP="00845BC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>college or above</w:t>
            </w:r>
          </w:p>
        </w:tc>
        <w:tc>
          <w:tcPr>
            <w:tcW w:w="1413" w:type="pct"/>
          </w:tcPr>
          <w:p w14:paraId="7F62EE40" w14:textId="4D6B947A" w:rsidR="00D36E67" w:rsidRPr="00845BCF" w:rsidRDefault="00D36E67" w:rsidP="00845B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5BCF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  <w:r w:rsidR="00C3740F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9, 14)</w:t>
            </w:r>
          </w:p>
        </w:tc>
        <w:tc>
          <w:tcPr>
            <w:tcW w:w="1331" w:type="pct"/>
          </w:tcPr>
          <w:p w14:paraId="115AF853" w14:textId="7B4FEE9B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 w:hint="eastAsia"/>
                <w:szCs w:val="21"/>
              </w:rPr>
              <w:t>0.275</w:t>
            </w:r>
          </w:p>
        </w:tc>
        <w:tc>
          <w:tcPr>
            <w:tcW w:w="945" w:type="pct"/>
          </w:tcPr>
          <w:p w14:paraId="69F5515B" w14:textId="7B23C723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 w:hint="eastAsia"/>
                <w:szCs w:val="21"/>
              </w:rPr>
              <w:t>0.240</w:t>
            </w:r>
          </w:p>
        </w:tc>
      </w:tr>
      <w:tr w:rsidR="00D36E67" w:rsidRPr="00845BCF" w14:paraId="37D05432" w14:textId="77777777" w:rsidTr="007E0689">
        <w:tc>
          <w:tcPr>
            <w:tcW w:w="1311" w:type="pct"/>
            <w:tcBorders>
              <w:bottom w:val="nil"/>
            </w:tcBorders>
          </w:tcPr>
          <w:p w14:paraId="22492F94" w14:textId="77777777" w:rsidR="00D36E67" w:rsidRPr="00845BCF" w:rsidRDefault="00D36E67" w:rsidP="00845BC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45BCF">
              <w:rPr>
                <w:rFonts w:ascii="Times New Roman" w:hAnsi="Times New Roman" w:cs="Times New Roman"/>
                <w:b/>
                <w:bCs/>
                <w:szCs w:val="21"/>
              </w:rPr>
              <w:t>reading frequency</w:t>
            </w:r>
          </w:p>
        </w:tc>
        <w:tc>
          <w:tcPr>
            <w:tcW w:w="1413" w:type="pct"/>
          </w:tcPr>
          <w:p w14:paraId="6CB3088C" w14:textId="77777777" w:rsidR="00D36E67" w:rsidRPr="00845BCF" w:rsidRDefault="00D36E67" w:rsidP="00845B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31" w:type="pct"/>
          </w:tcPr>
          <w:p w14:paraId="2B5BD427" w14:textId="0052D1E8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</w:tcPr>
          <w:p w14:paraId="7CE6A837" w14:textId="4BCFE14D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E67" w:rsidRPr="00845BCF" w14:paraId="0F9E00C3" w14:textId="77777777" w:rsidTr="007E0689">
        <w:tc>
          <w:tcPr>
            <w:tcW w:w="1311" w:type="pct"/>
            <w:tcBorders>
              <w:top w:val="nil"/>
              <w:bottom w:val="nil"/>
            </w:tcBorders>
          </w:tcPr>
          <w:p w14:paraId="4E3AD2B6" w14:textId="74E49C64" w:rsidR="00D36E67" w:rsidRPr="00845BCF" w:rsidRDefault="007E0689" w:rsidP="00845BC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 w:hint="eastAsia"/>
                <w:szCs w:val="21"/>
              </w:rPr>
              <w:t>f</w:t>
            </w:r>
            <w:r w:rsidR="00D36E67" w:rsidRPr="00845BCF">
              <w:rPr>
                <w:rFonts w:ascii="Times New Roman" w:hAnsi="Times New Roman" w:cs="Times New Roman"/>
                <w:szCs w:val="21"/>
              </w:rPr>
              <w:t>requently</w:t>
            </w:r>
            <w:r w:rsidR="00D36E67" w:rsidRPr="00845BCF">
              <w:rPr>
                <w:rFonts w:ascii="Times New Roman" w:hAnsi="Times New Roman" w:cs="Times New Roman" w:hint="eastAsia"/>
                <w:szCs w:val="21"/>
              </w:rPr>
              <w:t>(refer</w:t>
            </w:r>
            <w:r w:rsidRPr="00845BCF">
              <w:rPr>
                <w:rFonts w:ascii="Times New Roman" w:hAnsi="Times New Roman" w:cs="Times New Roman" w:hint="eastAsia"/>
                <w:szCs w:val="21"/>
              </w:rPr>
              <w:t>ence</w:t>
            </w:r>
            <w:r w:rsidR="00D36E67" w:rsidRPr="00845B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3" w:type="pct"/>
          </w:tcPr>
          <w:p w14:paraId="41B27412" w14:textId="506BAFA2" w:rsidR="00D36E67" w:rsidRPr="00845BCF" w:rsidRDefault="00D36E67" w:rsidP="00845B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5BCF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="00C3740F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8, 13)</w:t>
            </w:r>
          </w:p>
        </w:tc>
        <w:tc>
          <w:tcPr>
            <w:tcW w:w="1331" w:type="pct"/>
          </w:tcPr>
          <w:p w14:paraId="761BBC37" w14:textId="77777777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</w:tcPr>
          <w:p w14:paraId="2110767B" w14:textId="77777777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E67" w:rsidRPr="00845BCF" w14:paraId="22D04E37" w14:textId="77777777" w:rsidTr="007E0689">
        <w:tc>
          <w:tcPr>
            <w:tcW w:w="1311" w:type="pct"/>
            <w:tcBorders>
              <w:top w:val="nil"/>
              <w:bottom w:val="nil"/>
            </w:tcBorders>
          </w:tcPr>
          <w:p w14:paraId="3B8FF588" w14:textId="77777777" w:rsidR="00D36E67" w:rsidRPr="00845BCF" w:rsidRDefault="00D36E67" w:rsidP="00845BC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/>
                <w:szCs w:val="21"/>
              </w:rPr>
              <w:t>occasionally</w:t>
            </w:r>
          </w:p>
        </w:tc>
        <w:tc>
          <w:tcPr>
            <w:tcW w:w="1413" w:type="pct"/>
          </w:tcPr>
          <w:p w14:paraId="1CCB4131" w14:textId="152BAE8E" w:rsidR="00D36E67" w:rsidRPr="00845BCF" w:rsidRDefault="00D36E67" w:rsidP="00845B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5BCF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 w:rsidR="00C3740F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8, 13)</w:t>
            </w:r>
          </w:p>
        </w:tc>
        <w:tc>
          <w:tcPr>
            <w:tcW w:w="1331" w:type="pct"/>
          </w:tcPr>
          <w:p w14:paraId="3C90C606" w14:textId="2F2844EB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 w:hint="eastAsia"/>
                <w:szCs w:val="21"/>
              </w:rPr>
              <w:t>0.104</w:t>
            </w:r>
          </w:p>
        </w:tc>
        <w:tc>
          <w:tcPr>
            <w:tcW w:w="945" w:type="pct"/>
          </w:tcPr>
          <w:p w14:paraId="1909AA20" w14:textId="09E51B1E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 w:hint="eastAsia"/>
                <w:szCs w:val="21"/>
              </w:rPr>
              <w:t>0.586</w:t>
            </w:r>
          </w:p>
        </w:tc>
      </w:tr>
      <w:tr w:rsidR="00D36E67" w:rsidRPr="00845BCF" w14:paraId="5F8B0EB3" w14:textId="77777777" w:rsidTr="007E0689">
        <w:tc>
          <w:tcPr>
            <w:tcW w:w="1311" w:type="pct"/>
            <w:tcBorders>
              <w:top w:val="nil"/>
            </w:tcBorders>
          </w:tcPr>
          <w:p w14:paraId="2C555D7D" w14:textId="0F4CD07F" w:rsidR="00D36E67" w:rsidRPr="00845BCF" w:rsidRDefault="007E0689" w:rsidP="00845BC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D36E67" w:rsidRPr="00845BCF"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413" w:type="pct"/>
          </w:tcPr>
          <w:p w14:paraId="61F03F27" w14:textId="0237EBAB" w:rsidR="00D36E67" w:rsidRPr="00845BCF" w:rsidRDefault="00D36E67" w:rsidP="00845B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5BCF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="00CA41B2" w:rsidRPr="00845BC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6, 13)</w:t>
            </w:r>
          </w:p>
        </w:tc>
        <w:tc>
          <w:tcPr>
            <w:tcW w:w="1331" w:type="pct"/>
          </w:tcPr>
          <w:p w14:paraId="58B3A497" w14:textId="649DEA23" w:rsidR="00D36E67" w:rsidRPr="00845BCF" w:rsidRDefault="00D36E67" w:rsidP="00845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 w:hint="eastAsia"/>
                <w:szCs w:val="21"/>
              </w:rPr>
              <w:t>0.122</w:t>
            </w:r>
          </w:p>
        </w:tc>
        <w:tc>
          <w:tcPr>
            <w:tcW w:w="945" w:type="pct"/>
          </w:tcPr>
          <w:p w14:paraId="7EBE247F" w14:textId="45F7DD7F" w:rsidR="00D36E67" w:rsidRPr="00845BCF" w:rsidRDefault="00D36E67" w:rsidP="00845BCF">
            <w:pPr>
              <w:rPr>
                <w:rFonts w:ascii="Times New Roman" w:hAnsi="Times New Roman" w:cs="Times New Roman"/>
                <w:szCs w:val="21"/>
              </w:rPr>
            </w:pPr>
            <w:r w:rsidRPr="00845BCF">
              <w:rPr>
                <w:rFonts w:ascii="Times New Roman" w:hAnsi="Times New Roman" w:cs="Times New Roman" w:hint="eastAsia"/>
                <w:szCs w:val="21"/>
              </w:rPr>
              <w:t>0.594</w:t>
            </w:r>
          </w:p>
        </w:tc>
      </w:tr>
    </w:tbl>
    <w:bookmarkEnd w:id="6"/>
    <w:p w14:paraId="74BFDEE3" w14:textId="77777777" w:rsidR="00D36E67" w:rsidRPr="00845BCF" w:rsidRDefault="00D36E67" w:rsidP="00845BCF">
      <w:pPr>
        <w:rPr>
          <w:rFonts w:ascii="Times New Roman" w:hAnsi="Times New Roman" w:cs="Times New Roman"/>
          <w:sz w:val="18"/>
          <w:szCs w:val="18"/>
        </w:rPr>
      </w:pPr>
      <w:r w:rsidRPr="00845BCF">
        <w:rPr>
          <w:rFonts w:ascii="Times New Roman" w:hAnsi="Times New Roman" w:cs="Times New Roman"/>
          <w:sz w:val="18"/>
          <w:szCs w:val="18"/>
        </w:rPr>
        <w:t>M: median</w:t>
      </w:r>
    </w:p>
    <w:p w14:paraId="7FD69FF3" w14:textId="77777777" w:rsidR="00D36E67" w:rsidRPr="00845BCF" w:rsidRDefault="00D36E67" w:rsidP="00845BCF">
      <w:pPr>
        <w:rPr>
          <w:rFonts w:ascii="Times New Roman" w:hAnsi="Times New Roman" w:cs="Times New Roman"/>
          <w:sz w:val="18"/>
          <w:szCs w:val="18"/>
        </w:rPr>
      </w:pPr>
      <w:r w:rsidRPr="00845BCF">
        <w:rPr>
          <w:rFonts w:ascii="Times New Roman" w:hAnsi="Times New Roman" w:cs="Times New Roman"/>
          <w:sz w:val="18"/>
          <w:szCs w:val="18"/>
        </w:rPr>
        <w:t>IQR: interquartile ranges</w:t>
      </w:r>
    </w:p>
    <w:p w14:paraId="67C32649" w14:textId="77777777" w:rsidR="00D36E67" w:rsidRPr="008540FF" w:rsidRDefault="00D36E67" w:rsidP="00845BCF">
      <w:pPr>
        <w:rPr>
          <w:rFonts w:ascii="Times New Roman" w:hAnsi="Times New Roman" w:cs="Times New Roman"/>
          <w:sz w:val="18"/>
          <w:szCs w:val="18"/>
        </w:rPr>
      </w:pPr>
      <w:r w:rsidRPr="00845BCF">
        <w:rPr>
          <w:rFonts w:ascii="Times New Roman" w:hAnsi="Times New Roman" w:cs="Times New Roman"/>
          <w:sz w:val="18"/>
          <w:szCs w:val="18"/>
        </w:rPr>
        <w:t>B: regression coefficient</w:t>
      </w:r>
    </w:p>
    <w:p w14:paraId="6CA5B876" w14:textId="77777777" w:rsidR="00D36E67" w:rsidRDefault="00D36E67" w:rsidP="00845BC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F980C91" w14:textId="77777777" w:rsidR="00D36E67" w:rsidRDefault="00D36E67" w:rsidP="00845BCF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295E43B" w14:textId="6CA37F94" w:rsidR="007129A6" w:rsidRPr="00BC2CC9" w:rsidRDefault="004C7872" w:rsidP="0039233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C2CC9">
        <w:rPr>
          <w:rFonts w:ascii="Times New Roman" w:hAnsi="Times New Roman" w:cs="Times New Roman"/>
          <w:b/>
          <w:bCs/>
          <w:sz w:val="28"/>
          <w:szCs w:val="28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BC2CC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7129A6" w:rsidRPr="00BC2CC9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</w:p>
    <w:p w14:paraId="61C222E4" w14:textId="2B61A0D9" w:rsidR="00392335" w:rsidRPr="00BC2CC9" w:rsidRDefault="00392335" w:rsidP="0039233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C2CC9">
        <w:rPr>
          <w:rFonts w:ascii="Times New Roman" w:hAnsi="Times New Roman" w:cs="Times New Roman"/>
          <w:b/>
          <w:bCs/>
          <w:sz w:val="28"/>
          <w:szCs w:val="28"/>
        </w:rPr>
        <w:t>Factors influencing the knowledge acquisition of nasal irrigation</w:t>
      </w:r>
    </w:p>
    <w:bookmarkEnd w:id="5"/>
    <w:p w14:paraId="6FC17E5C" w14:textId="77777777" w:rsidR="00392335" w:rsidRPr="00691656" w:rsidRDefault="00392335" w:rsidP="00392335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10031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0"/>
        <w:gridCol w:w="845"/>
        <w:gridCol w:w="850"/>
        <w:gridCol w:w="851"/>
        <w:gridCol w:w="1134"/>
        <w:gridCol w:w="1136"/>
        <w:gridCol w:w="992"/>
        <w:gridCol w:w="142"/>
        <w:gridCol w:w="850"/>
        <w:gridCol w:w="851"/>
      </w:tblGrid>
      <w:tr w:rsidR="00392335" w:rsidRPr="00691656" w14:paraId="51D1AA2A" w14:textId="77777777" w:rsidTr="00E259C4"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98116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A17F7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  <w:p w14:paraId="14F612A9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(&lt;50years/</w:t>
            </w:r>
          </w:p>
          <w:p w14:paraId="3F368C2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≥50 years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B74D5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  <w:p w14:paraId="0EADDFDB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(male/</w:t>
            </w:r>
          </w:p>
          <w:p w14:paraId="3F718B2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female)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54D84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educational level</w:t>
            </w:r>
          </w:p>
          <w:p w14:paraId="3AAB6059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(elementary school or below/ middle school/ college or abov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C144B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reading frequency</w:t>
            </w:r>
          </w:p>
          <w:p w14:paraId="0DC3698D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(frequently/</w:t>
            </w:r>
          </w:p>
          <w:p w14:paraId="1CB4F3B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occasionally/</w:t>
            </w:r>
          </w:p>
          <w:p w14:paraId="64F6240B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none)</w:t>
            </w:r>
          </w:p>
        </w:tc>
      </w:tr>
      <w:tr w:rsidR="00392335" w:rsidRPr="00691656" w14:paraId="0F732FBC" w14:textId="77777777" w:rsidTr="00E259C4"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9E3DF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7E15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BAB4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6AE3D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74623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A567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35A49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B7A9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9AA33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392335" w:rsidRPr="00691656" w14:paraId="5CA572E6" w14:textId="77777777" w:rsidTr="00E259C4">
        <w:trPr>
          <w:trHeight w:val="1217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50FB0488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1</w:t>
            </w:r>
          </w:p>
          <w:p w14:paraId="48E9A8F3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Whether tap water or purified water can be used.</w:t>
            </w:r>
          </w:p>
          <w:p w14:paraId="4703606C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6796E98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23898ECD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6F380F2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2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4A9823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31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05F4489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4.2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079100C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3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0D78FC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.6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48B4D6E9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797</w:t>
            </w:r>
          </w:p>
        </w:tc>
      </w:tr>
      <w:tr w:rsidR="00392335" w:rsidRPr="00691656" w14:paraId="7FD09FAE" w14:textId="77777777" w:rsidTr="00E259C4">
        <w:trPr>
          <w:trHeight w:val="798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5235BB9E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2</w:t>
            </w:r>
          </w:p>
          <w:p w14:paraId="726B82F9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Normal saline must be used.</w:t>
            </w:r>
          </w:p>
          <w:p w14:paraId="218C7DD9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25C4BD2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.4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079A754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4B91663A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3.4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40BA593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17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6DDBBE7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6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226885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62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B49329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3.9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225D10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408</w:t>
            </w:r>
          </w:p>
        </w:tc>
      </w:tr>
      <w:tr w:rsidR="00392335" w:rsidRPr="00691656" w14:paraId="2851644F" w14:textId="77777777" w:rsidTr="00E259C4">
        <w:tc>
          <w:tcPr>
            <w:tcW w:w="23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8AC184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3</w:t>
            </w:r>
          </w:p>
          <w:p w14:paraId="432E8D57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Hypertonic saline can be used.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6BF118C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4.5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1B5044E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716F9419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3.6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09188E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159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A3DEFA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.86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1F4BBB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760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A92703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3.56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4A956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468</w:t>
            </w:r>
          </w:p>
        </w:tc>
      </w:tr>
      <w:tr w:rsidR="00392335" w:rsidRPr="00691656" w14:paraId="0DD9FA99" w14:textId="77777777" w:rsidTr="00E259C4">
        <w:tc>
          <w:tcPr>
            <w:tcW w:w="2380" w:type="dxa"/>
            <w:vMerge/>
            <w:tcBorders>
              <w:left w:val="nil"/>
              <w:right w:val="nil"/>
            </w:tcBorders>
          </w:tcPr>
          <w:p w14:paraId="5581FBC5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95" w:type="dxa"/>
            <w:gridSpan w:val="2"/>
            <w:tcBorders>
              <w:left w:val="nil"/>
              <w:right w:val="nil"/>
            </w:tcBorders>
          </w:tcPr>
          <w:p w14:paraId="76A4A2E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250B9A0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vMerge/>
            <w:tcBorders>
              <w:left w:val="nil"/>
              <w:right w:val="nil"/>
            </w:tcBorders>
          </w:tcPr>
          <w:p w14:paraId="49207A9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7E0B1B3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</w:tcPr>
          <w:p w14:paraId="0B1EECB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3C6BC7BA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2335" w:rsidRPr="00691656" w14:paraId="70A410C1" w14:textId="77777777" w:rsidTr="00E259C4">
        <w:tc>
          <w:tcPr>
            <w:tcW w:w="23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6F72C1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9258A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5F4F3D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6FB1D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05BD4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3A12AC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EB22D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2335" w:rsidRPr="00691656" w14:paraId="22CDAEDB" w14:textId="77777777" w:rsidTr="00E259C4">
        <w:trPr>
          <w:trHeight w:val="734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6123B220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4</w:t>
            </w:r>
          </w:p>
          <w:p w14:paraId="317552C3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Hypotonic saline can be used.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7CF4D43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577DFF7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6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17BF89EC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.1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A1AF3F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56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670DD3F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4.6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888D1DE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32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3E7FB2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2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59AE84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698</w:t>
            </w:r>
          </w:p>
        </w:tc>
      </w:tr>
      <w:tr w:rsidR="00392335" w:rsidRPr="00691656" w14:paraId="2010B951" w14:textId="77777777" w:rsidTr="00E259C4">
        <w:trPr>
          <w:trHeight w:val="976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47B9D0D7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5</w:t>
            </w:r>
          </w:p>
          <w:p w14:paraId="3E8D944F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Table salt mixed with water can be used for rinsing.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587F6A1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2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2B1715C8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3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FAB706D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.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F04C61C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60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5531091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4.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535DCC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40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E63344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9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ED86E6B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569</w:t>
            </w:r>
          </w:p>
        </w:tc>
      </w:tr>
      <w:tr w:rsidR="00392335" w:rsidRPr="00691656" w14:paraId="159D1E76" w14:textId="77777777" w:rsidTr="00E259C4">
        <w:trPr>
          <w:trHeight w:val="734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3CA225FA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6</w:t>
            </w:r>
          </w:p>
          <w:p w14:paraId="3397C196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Medications can be added at will.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5FEA623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9.2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3DC5F5AD" w14:textId="77777777" w:rsidR="00392335" w:rsidRPr="0018752E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52E">
              <w:rPr>
                <w:rFonts w:ascii="Times New Roman" w:hAnsi="Times New Roman" w:cs="Times New Roman"/>
                <w:b/>
                <w:bCs/>
                <w:szCs w:val="21"/>
              </w:rPr>
              <w:t>0.0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6E6EBBB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923914E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88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548A17B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7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0BC415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94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1235E2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1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4DEE25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700</w:t>
            </w:r>
          </w:p>
        </w:tc>
      </w:tr>
      <w:tr w:rsidR="00392335" w:rsidRPr="00691656" w14:paraId="2A809A48" w14:textId="77777777" w:rsidTr="00E259C4">
        <w:trPr>
          <w:trHeight w:val="1217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47A650F6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7</w:t>
            </w:r>
          </w:p>
          <w:p w14:paraId="527CBAC4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Nasal irrigation solution is preferably at room temperature.</w:t>
            </w:r>
          </w:p>
          <w:p w14:paraId="1615E366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60C16CA3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6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777185F9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92D9CB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9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5E1EAAD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63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06F4D2A8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6.8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9422868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A15128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9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15745229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563</w:t>
            </w:r>
          </w:p>
        </w:tc>
      </w:tr>
      <w:tr w:rsidR="00392335" w:rsidRPr="00691656" w14:paraId="388E19D1" w14:textId="77777777" w:rsidTr="00E259C4">
        <w:trPr>
          <w:trHeight w:val="1217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22AB7627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tem 8</w:t>
            </w:r>
          </w:p>
          <w:p w14:paraId="26E08046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asal irrigation solution is preferably at body temperature.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0DA5C98F" w14:textId="77777777" w:rsidR="00392335" w:rsidRPr="00691656" w:rsidRDefault="00392335" w:rsidP="00E259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1656">
              <w:rPr>
                <w:rFonts w:ascii="Times New Roman" w:hAnsi="Times New Roman" w:cs="Times New Roman"/>
                <w:color w:val="000000"/>
                <w:szCs w:val="21"/>
              </w:rPr>
              <w:t>7.4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2C323B68" w14:textId="77777777" w:rsidR="00392335" w:rsidRPr="0018752E" w:rsidRDefault="00392335" w:rsidP="00E259C4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8752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1E1DD110" w14:textId="77777777" w:rsidR="00392335" w:rsidRPr="00691656" w:rsidRDefault="00392335" w:rsidP="00E259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1656">
              <w:rPr>
                <w:rFonts w:ascii="Times New Roman" w:hAnsi="Times New Roman" w:cs="Times New Roman"/>
                <w:color w:val="000000"/>
                <w:szCs w:val="21"/>
              </w:rPr>
              <w:t>0.8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8EA02D7" w14:textId="77777777" w:rsidR="00392335" w:rsidRPr="00691656" w:rsidRDefault="00392335" w:rsidP="00E259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1656">
              <w:rPr>
                <w:rFonts w:ascii="Times New Roman" w:hAnsi="Times New Roman" w:cs="Times New Roman"/>
                <w:color w:val="000000"/>
                <w:szCs w:val="21"/>
              </w:rPr>
              <w:t>0.64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447BDC81" w14:textId="77777777" w:rsidR="00392335" w:rsidRPr="00691656" w:rsidRDefault="00392335" w:rsidP="00E259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1656">
              <w:rPr>
                <w:rFonts w:ascii="Times New Roman" w:hAnsi="Times New Roman" w:cs="Times New Roman"/>
                <w:color w:val="000000"/>
                <w:szCs w:val="21"/>
              </w:rPr>
              <w:t>0.8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EC71801" w14:textId="77777777" w:rsidR="00392335" w:rsidRPr="00691656" w:rsidRDefault="00392335" w:rsidP="00E259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1656">
              <w:rPr>
                <w:rFonts w:ascii="Times New Roman" w:hAnsi="Times New Roman" w:cs="Times New Roman"/>
                <w:color w:val="000000"/>
                <w:szCs w:val="21"/>
              </w:rPr>
              <w:t>0.92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6F0C1B9" w14:textId="77777777" w:rsidR="00392335" w:rsidRPr="00691656" w:rsidRDefault="00392335" w:rsidP="00E259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1656">
              <w:rPr>
                <w:rFonts w:ascii="Times New Roman" w:hAnsi="Times New Roman" w:cs="Times New Roman"/>
                <w:color w:val="000000"/>
                <w:szCs w:val="21"/>
              </w:rPr>
              <w:t>0.1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D448424" w14:textId="77777777" w:rsidR="00392335" w:rsidRPr="00691656" w:rsidRDefault="00392335" w:rsidP="00E259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1656">
              <w:rPr>
                <w:rFonts w:ascii="Times New Roman" w:hAnsi="Times New Roman" w:cs="Times New Roman"/>
                <w:color w:val="000000"/>
                <w:szCs w:val="21"/>
              </w:rPr>
              <w:t>0.997</w:t>
            </w:r>
          </w:p>
        </w:tc>
      </w:tr>
      <w:tr w:rsidR="00392335" w:rsidRPr="00691656" w14:paraId="28DE377A" w14:textId="77777777" w:rsidTr="00E259C4">
        <w:trPr>
          <w:trHeight w:val="1217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3E813E5E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9</w:t>
            </w:r>
          </w:p>
          <w:p w14:paraId="7F427503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Nasal irrigation should be used within 24 hours.</w:t>
            </w:r>
          </w:p>
          <w:p w14:paraId="338FDE44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314E990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4.3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2F50FEC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14AE75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199E6A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95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4832335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6.9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48E7691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14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0B6855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3.2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52573F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521</w:t>
            </w:r>
          </w:p>
        </w:tc>
      </w:tr>
      <w:tr w:rsidR="00392335" w:rsidRPr="00691656" w14:paraId="5AA8F62E" w14:textId="77777777" w:rsidTr="00E259C4">
        <w:trPr>
          <w:trHeight w:val="1217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70030302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10</w:t>
            </w:r>
          </w:p>
          <w:p w14:paraId="3E974CB4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Electric or manual nasal irrigators have the same efficacy.</w:t>
            </w:r>
          </w:p>
          <w:p w14:paraId="4D665B4C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6AC95E8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7.6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4A3B6A48" w14:textId="77777777" w:rsidR="00392335" w:rsidRPr="0018752E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52E">
              <w:rPr>
                <w:rFonts w:ascii="Times New Roman" w:hAnsi="Times New Roman" w:cs="Times New Roman"/>
                <w:b/>
                <w:bCs/>
                <w:szCs w:val="21"/>
              </w:rPr>
              <w:t>0.0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646929E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9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178F29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07FF2768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3.6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2977C1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881AC1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8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1B2FD3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588</w:t>
            </w:r>
          </w:p>
        </w:tc>
      </w:tr>
      <w:tr w:rsidR="00392335" w:rsidRPr="00691656" w14:paraId="5642E6C7" w14:textId="77777777" w:rsidTr="00E259C4">
        <w:trPr>
          <w:trHeight w:val="976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1EF91C54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Item 11</w:t>
            </w:r>
          </w:p>
          <w:p w14:paraId="55C07F48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Nasal spray and nasal irrigation are the same.</w:t>
            </w:r>
          </w:p>
          <w:p w14:paraId="54DFD2E8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29AB01B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6.9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206ED2B5" w14:textId="77777777" w:rsidR="00392335" w:rsidRPr="0018752E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52E">
              <w:rPr>
                <w:rFonts w:ascii="Times New Roman" w:hAnsi="Times New Roman" w:cs="Times New Roman"/>
                <w:b/>
                <w:bCs/>
                <w:szCs w:val="21"/>
              </w:rPr>
              <w:t>0.0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69626D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2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95C218D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86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3E80013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8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4FBAFFB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58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3F09819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007CCA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911</w:t>
            </w:r>
          </w:p>
        </w:tc>
      </w:tr>
      <w:tr w:rsidR="00392335" w:rsidRPr="00691656" w14:paraId="4AB6FB59" w14:textId="77777777" w:rsidTr="00E259C4">
        <w:trPr>
          <w:trHeight w:val="976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5F9C3E67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12</w:t>
            </w:r>
          </w:p>
          <w:p w14:paraId="0812D4A8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Posture of nasal irrigation</w:t>
            </w:r>
          </w:p>
          <w:p w14:paraId="5574DF56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7FA8C9D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5.0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0953667E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F8FA42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4991E5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62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212EF0D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0D92E49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91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6D16E6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4.7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6B843A2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315</w:t>
            </w:r>
          </w:p>
        </w:tc>
      </w:tr>
      <w:tr w:rsidR="00392335" w:rsidRPr="00691656" w14:paraId="7F023130" w14:textId="77777777" w:rsidTr="00E259C4">
        <w:trPr>
          <w:trHeight w:val="1217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68D56CCE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13</w:t>
            </w:r>
          </w:p>
          <w:p w14:paraId="5EBC151E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Nasal irrigation can only be conducted once daily.</w:t>
            </w:r>
          </w:p>
          <w:p w14:paraId="70830A85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6E377C5C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3.1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61AAD2ED" w14:textId="77777777" w:rsidR="00392335" w:rsidRPr="0018752E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52E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716AB18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1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529634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33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3FD38A7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.5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173DCFC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81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4F17CA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3.0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7F47C29E" w14:textId="77777777" w:rsidR="00392335" w:rsidRPr="0018752E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52E">
              <w:rPr>
                <w:rFonts w:ascii="Times New Roman" w:hAnsi="Times New Roman" w:cs="Times New Roman"/>
                <w:b/>
                <w:bCs/>
                <w:szCs w:val="21"/>
              </w:rPr>
              <w:t>0.011</w:t>
            </w:r>
          </w:p>
        </w:tc>
      </w:tr>
      <w:tr w:rsidR="00392335" w:rsidRPr="00691656" w14:paraId="34A20EFD" w14:textId="77777777" w:rsidTr="00E259C4">
        <w:tc>
          <w:tcPr>
            <w:tcW w:w="23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2260024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14</w:t>
            </w:r>
          </w:p>
          <w:p w14:paraId="56E028BD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The frequency of nasal irrigation can be adjusted.</w:t>
            </w:r>
          </w:p>
          <w:p w14:paraId="7087B552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14402C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6.80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2A523F" w14:textId="77777777" w:rsidR="00392335" w:rsidRPr="0018752E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52E">
              <w:rPr>
                <w:rFonts w:ascii="Times New Roman" w:hAnsi="Times New Roman" w:cs="Times New Roman"/>
                <w:b/>
                <w:bCs/>
                <w:szCs w:val="21"/>
              </w:rPr>
              <w:t>0.03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A21433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.85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EDD62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23D3FC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3.83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2C3A1B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42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61E96DC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6.3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7E8E500D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178</w:t>
            </w:r>
          </w:p>
        </w:tc>
      </w:tr>
      <w:tr w:rsidR="00392335" w:rsidRPr="00691656" w14:paraId="7F8755D8" w14:textId="77777777" w:rsidTr="00E259C4">
        <w:tc>
          <w:tcPr>
            <w:tcW w:w="2380" w:type="dxa"/>
            <w:vMerge/>
            <w:tcBorders>
              <w:left w:val="nil"/>
              <w:right w:val="nil"/>
            </w:tcBorders>
          </w:tcPr>
          <w:p w14:paraId="4825DAF3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vMerge/>
            <w:tcBorders>
              <w:left w:val="nil"/>
              <w:right w:val="nil"/>
            </w:tcBorders>
          </w:tcPr>
          <w:p w14:paraId="6F4D6A5A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07F5E2E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7F0D7FAA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3E7AA39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vMerge/>
            <w:tcBorders>
              <w:left w:val="nil"/>
              <w:right w:val="nil"/>
            </w:tcBorders>
          </w:tcPr>
          <w:p w14:paraId="297A242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4DC99EAB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left w:val="nil"/>
              <w:right w:val="nil"/>
            </w:tcBorders>
          </w:tcPr>
          <w:p w14:paraId="4AD8F04B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2335" w:rsidRPr="00691656" w14:paraId="6D0720FF" w14:textId="77777777" w:rsidTr="00E259C4">
        <w:tc>
          <w:tcPr>
            <w:tcW w:w="23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F52F31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2017A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3966D9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2B573E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BEB92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D18F3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6F20F8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1509F9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2335" w:rsidRPr="00691656" w14:paraId="1170C9CD" w14:textId="77777777" w:rsidTr="00E259C4">
        <w:trPr>
          <w:trHeight w:val="734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4589B8DE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15</w:t>
            </w:r>
          </w:p>
          <w:p w14:paraId="4F85FB95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The course of nasal irrigation is not fixed.</w:t>
            </w:r>
          </w:p>
          <w:p w14:paraId="62116249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4FF47E9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1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71A901D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3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7BB80AD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3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E84B87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31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24A494E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.6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8F1313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79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7F9056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3.5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67505F9C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475</w:t>
            </w:r>
          </w:p>
        </w:tc>
      </w:tr>
      <w:tr w:rsidR="00392335" w:rsidRPr="00691656" w14:paraId="17487412" w14:textId="77777777" w:rsidTr="00E259C4">
        <w:trPr>
          <w:trHeight w:val="976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2EFA870E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16</w:t>
            </w:r>
          </w:p>
          <w:p w14:paraId="5C1BE5CC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Nasal irrigation can be used in children.</w:t>
            </w:r>
          </w:p>
          <w:p w14:paraId="354BA86A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3288B42A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6.2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417477F0" w14:textId="77777777" w:rsidR="00392335" w:rsidRPr="0018752E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52E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C2A135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8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535ED8A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64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60E6B2A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6.3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0D60A39D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F716393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4.6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4C05D85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326</w:t>
            </w:r>
          </w:p>
        </w:tc>
      </w:tr>
      <w:tr w:rsidR="00392335" w:rsidRPr="00691656" w14:paraId="08984199" w14:textId="77777777" w:rsidTr="00E259C4">
        <w:trPr>
          <w:trHeight w:val="976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51998572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17</w:t>
            </w:r>
          </w:p>
          <w:p w14:paraId="09A13504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Women in pregnancy can use nasal irrigation.</w:t>
            </w:r>
          </w:p>
          <w:p w14:paraId="087BA2B0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0A1CF15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8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1362467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C35B96A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.1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416F93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57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3063876D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5.6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54F2F58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22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9D83F7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7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7808E72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603</w:t>
            </w:r>
          </w:p>
        </w:tc>
      </w:tr>
      <w:tr w:rsidR="00392335" w:rsidRPr="00691656" w14:paraId="160F5C95" w14:textId="77777777" w:rsidTr="00E259C4">
        <w:trPr>
          <w:trHeight w:val="1217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</w:tcPr>
          <w:p w14:paraId="54194540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18</w:t>
            </w:r>
          </w:p>
          <w:p w14:paraId="68828AB4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Nasal irrigation can be used when nasal bleeding.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</w:tcPr>
          <w:p w14:paraId="73100F2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4.1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4A223D5C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1E98C55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.2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5D883E8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53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14:paraId="3E49568A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5.1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E89BE4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27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554A07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9.7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A9C37A4" w14:textId="77777777" w:rsidR="00392335" w:rsidRPr="0018752E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752E">
              <w:rPr>
                <w:rFonts w:ascii="Times New Roman" w:hAnsi="Times New Roman" w:cs="Times New Roman"/>
                <w:b/>
                <w:bCs/>
                <w:szCs w:val="21"/>
              </w:rPr>
              <w:t>0.045</w:t>
            </w:r>
          </w:p>
        </w:tc>
      </w:tr>
    </w:tbl>
    <w:p w14:paraId="665F76F9" w14:textId="77777777" w:rsidR="00392335" w:rsidRPr="00691656" w:rsidRDefault="00392335" w:rsidP="00392335">
      <w:pPr>
        <w:rPr>
          <w:rFonts w:ascii="Times New Roman" w:hAnsi="Times New Roman" w:cs="Times New Roman"/>
          <w:sz w:val="28"/>
          <w:szCs w:val="28"/>
        </w:rPr>
      </w:pPr>
    </w:p>
    <w:p w14:paraId="77642D28" w14:textId="77777777" w:rsidR="00392335" w:rsidRPr="00691656" w:rsidRDefault="00392335" w:rsidP="00392335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691656">
        <w:rPr>
          <w:rFonts w:ascii="Times New Roman" w:hAnsi="Times New Roman" w:cs="Times New Roman"/>
          <w:sz w:val="28"/>
          <w:szCs w:val="28"/>
        </w:rPr>
        <w:br w:type="page"/>
      </w:r>
    </w:p>
    <w:p w14:paraId="1F3BDE9D" w14:textId="26F647DE" w:rsidR="007129A6" w:rsidRPr="00BC2CC9" w:rsidRDefault="004C7872" w:rsidP="00392335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7" w:name="_Hlk197036604"/>
      <w:r w:rsidRPr="00BC2CC9">
        <w:rPr>
          <w:rFonts w:ascii="Times New Roman" w:hAnsi="Times New Roman" w:cs="Times New Roman"/>
          <w:b/>
          <w:bCs/>
          <w:sz w:val="28"/>
          <w:szCs w:val="28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BC2CC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7129A6" w:rsidRPr="00BC2CC9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</w:p>
    <w:p w14:paraId="59255DA7" w14:textId="36DA8493" w:rsidR="00392335" w:rsidRPr="00BC2CC9" w:rsidRDefault="00392335" w:rsidP="0039233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C2CC9">
        <w:rPr>
          <w:rFonts w:ascii="Times New Roman" w:hAnsi="Times New Roman" w:cs="Times New Roman"/>
          <w:b/>
          <w:bCs/>
          <w:sz w:val="28"/>
          <w:szCs w:val="28"/>
        </w:rPr>
        <w:t>Factors influencing the attitudes of nasal irrigation</w:t>
      </w:r>
    </w:p>
    <w:bookmarkEnd w:id="7"/>
    <w:tbl>
      <w:tblPr>
        <w:tblStyle w:val="TableGrid"/>
        <w:tblW w:w="9849" w:type="dxa"/>
        <w:tblInd w:w="108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829"/>
        <w:gridCol w:w="835"/>
        <w:gridCol w:w="835"/>
        <w:gridCol w:w="1114"/>
        <w:gridCol w:w="1115"/>
        <w:gridCol w:w="974"/>
        <w:gridCol w:w="140"/>
        <w:gridCol w:w="834"/>
        <w:gridCol w:w="836"/>
      </w:tblGrid>
      <w:tr w:rsidR="00392335" w:rsidRPr="00691656" w14:paraId="4A1ABB8D" w14:textId="77777777" w:rsidTr="00E259C4">
        <w:trPr>
          <w:trHeight w:val="1160"/>
        </w:trPr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6AEE8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0A897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  <w:p w14:paraId="4180661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(&lt;50years/</w:t>
            </w:r>
          </w:p>
          <w:p w14:paraId="75D8A9BC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≥50 years)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49267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  <w:p w14:paraId="28A12BB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(male/</w:t>
            </w:r>
          </w:p>
          <w:p w14:paraId="4A1620E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female)</w:t>
            </w:r>
          </w:p>
        </w:tc>
        <w:tc>
          <w:tcPr>
            <w:tcW w:w="2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A3F6C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educational level</w:t>
            </w:r>
          </w:p>
          <w:p w14:paraId="146000D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(elementary school or below/ middle school/ college or above)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CA2C0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reading frequency</w:t>
            </w:r>
          </w:p>
          <w:p w14:paraId="79CC828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(frequently/</w:t>
            </w:r>
          </w:p>
          <w:p w14:paraId="35B77823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occasionally/</w:t>
            </w:r>
          </w:p>
          <w:p w14:paraId="5A88B87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none)</w:t>
            </w:r>
          </w:p>
        </w:tc>
      </w:tr>
      <w:tr w:rsidR="00392335" w:rsidRPr="00691656" w14:paraId="53628A69" w14:textId="77777777" w:rsidTr="00E259C4">
        <w:trPr>
          <w:trHeight w:val="232"/>
        </w:trPr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9DAC6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AD3DD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EC1E3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1245E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CEA3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1FF13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32D2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731CB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χ²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DF45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392335" w:rsidRPr="00691656" w14:paraId="49EDCC69" w14:textId="77777777" w:rsidTr="00E259C4">
        <w:trPr>
          <w:trHeight w:val="1176"/>
        </w:trPr>
        <w:tc>
          <w:tcPr>
            <w:tcW w:w="2337" w:type="dxa"/>
            <w:tcBorders>
              <w:top w:val="single" w:sz="4" w:space="0" w:color="auto"/>
              <w:left w:val="nil"/>
              <w:right w:val="nil"/>
            </w:tcBorders>
          </w:tcPr>
          <w:p w14:paraId="0664C6D3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1</w:t>
            </w:r>
          </w:p>
          <w:p w14:paraId="632C369C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 xml:space="preserve">Nasal irrigation is safe. 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right w:val="nil"/>
            </w:tcBorders>
          </w:tcPr>
          <w:p w14:paraId="3237F416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3.38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</w:tcPr>
          <w:p w14:paraId="279BBBAC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33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</w:tcPr>
          <w:p w14:paraId="1C7B7A7F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8.03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right w:val="nil"/>
            </w:tcBorders>
          </w:tcPr>
          <w:p w14:paraId="481718C7" w14:textId="77777777" w:rsidR="00392335" w:rsidRPr="004B2E1C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4B2E1C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</w:tcPr>
          <w:p w14:paraId="391E5E7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1.319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nil"/>
            </w:tcBorders>
          </w:tcPr>
          <w:p w14:paraId="5D19C7DA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114D5E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7.64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</w:tcPr>
          <w:p w14:paraId="575DF0DA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266</w:t>
            </w:r>
          </w:p>
        </w:tc>
      </w:tr>
      <w:tr w:rsidR="00392335" w:rsidRPr="00691656" w14:paraId="22E10B03" w14:textId="77777777" w:rsidTr="00E259C4">
        <w:trPr>
          <w:trHeight w:val="771"/>
        </w:trPr>
        <w:tc>
          <w:tcPr>
            <w:tcW w:w="2337" w:type="dxa"/>
            <w:tcBorders>
              <w:top w:val="single" w:sz="4" w:space="0" w:color="auto"/>
              <w:left w:val="nil"/>
              <w:right w:val="nil"/>
            </w:tcBorders>
          </w:tcPr>
          <w:p w14:paraId="42C7C398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2</w:t>
            </w:r>
          </w:p>
          <w:p w14:paraId="04A763D5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 xml:space="preserve">Nasal irrigation can treat rhinosinusitis. 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right w:val="nil"/>
            </w:tcBorders>
          </w:tcPr>
          <w:p w14:paraId="24AD8C0B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51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</w:tcPr>
          <w:p w14:paraId="30E2352C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28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</w:tcPr>
          <w:p w14:paraId="711EB52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right w:val="nil"/>
            </w:tcBorders>
          </w:tcPr>
          <w:p w14:paraId="4218365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920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</w:tcPr>
          <w:p w14:paraId="35E88E3A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8.95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nil"/>
            </w:tcBorders>
          </w:tcPr>
          <w:p w14:paraId="35A527E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BF7B04B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3.74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</w:tcPr>
          <w:p w14:paraId="0832E0A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441</w:t>
            </w:r>
          </w:p>
        </w:tc>
      </w:tr>
      <w:tr w:rsidR="00392335" w:rsidRPr="00691656" w14:paraId="39B9F06F" w14:textId="77777777" w:rsidTr="00E259C4">
        <w:trPr>
          <w:trHeight w:val="232"/>
        </w:trPr>
        <w:tc>
          <w:tcPr>
            <w:tcW w:w="23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E70293D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3</w:t>
            </w:r>
          </w:p>
          <w:p w14:paraId="1FEAD703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Nasal irrigation is important for rhinosinusitis treatment.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right w:val="nil"/>
            </w:tcBorders>
          </w:tcPr>
          <w:p w14:paraId="0F475D5E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4.85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</w:tcPr>
          <w:p w14:paraId="3FD5995E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</w:tcPr>
          <w:p w14:paraId="00698A29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6.067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right w:val="nil"/>
            </w:tcBorders>
          </w:tcPr>
          <w:p w14:paraId="6BE606A8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29A4AF9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4.762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43B28EC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783</w:t>
            </w:r>
          </w:p>
        </w:tc>
        <w:tc>
          <w:tcPr>
            <w:tcW w:w="97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C9D9FF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3.710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0E32A7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882</w:t>
            </w:r>
          </w:p>
        </w:tc>
      </w:tr>
      <w:tr w:rsidR="00392335" w:rsidRPr="00691656" w14:paraId="7BD2AE89" w14:textId="77777777" w:rsidTr="00E259C4">
        <w:trPr>
          <w:trHeight w:val="139"/>
        </w:trPr>
        <w:tc>
          <w:tcPr>
            <w:tcW w:w="2337" w:type="dxa"/>
            <w:vMerge/>
            <w:tcBorders>
              <w:left w:val="nil"/>
              <w:right w:val="nil"/>
            </w:tcBorders>
          </w:tcPr>
          <w:p w14:paraId="2D499BE8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gridSpan w:val="2"/>
            <w:tcBorders>
              <w:left w:val="nil"/>
              <w:right w:val="nil"/>
            </w:tcBorders>
          </w:tcPr>
          <w:p w14:paraId="7BEED4FD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  <w:gridSpan w:val="2"/>
            <w:tcBorders>
              <w:left w:val="nil"/>
              <w:right w:val="nil"/>
            </w:tcBorders>
          </w:tcPr>
          <w:p w14:paraId="146DF994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tcBorders>
              <w:left w:val="nil"/>
              <w:right w:val="nil"/>
            </w:tcBorders>
          </w:tcPr>
          <w:p w14:paraId="5A0C6C6B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</w:tcPr>
          <w:p w14:paraId="29A833EB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  <w:gridSpan w:val="2"/>
            <w:vMerge/>
            <w:tcBorders>
              <w:left w:val="nil"/>
              <w:right w:val="nil"/>
            </w:tcBorders>
          </w:tcPr>
          <w:p w14:paraId="34DC793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5" w:type="dxa"/>
            <w:vMerge/>
            <w:tcBorders>
              <w:left w:val="nil"/>
              <w:right w:val="nil"/>
            </w:tcBorders>
          </w:tcPr>
          <w:p w14:paraId="092216D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2335" w:rsidRPr="00691656" w14:paraId="5D93230A" w14:textId="77777777" w:rsidTr="00E259C4">
        <w:trPr>
          <w:trHeight w:val="139"/>
        </w:trPr>
        <w:tc>
          <w:tcPr>
            <w:tcW w:w="23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7EB0B5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4E022C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B61378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15D95B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406515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729531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D26C58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2335" w:rsidRPr="00691656" w14:paraId="68ABAA50" w14:textId="77777777" w:rsidTr="00E259C4">
        <w:trPr>
          <w:trHeight w:val="709"/>
        </w:trPr>
        <w:tc>
          <w:tcPr>
            <w:tcW w:w="2337" w:type="dxa"/>
            <w:tcBorders>
              <w:top w:val="single" w:sz="4" w:space="0" w:color="auto"/>
              <w:left w:val="nil"/>
              <w:right w:val="nil"/>
            </w:tcBorders>
          </w:tcPr>
          <w:p w14:paraId="70B423E1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Item 4</w:t>
            </w:r>
          </w:p>
          <w:p w14:paraId="49D15923" w14:textId="77777777" w:rsidR="00392335" w:rsidRPr="00691656" w:rsidRDefault="00392335" w:rsidP="00E259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656">
              <w:rPr>
                <w:rFonts w:ascii="Times New Roman" w:hAnsi="Times New Roman" w:cs="Times New Roman"/>
                <w:b/>
                <w:bCs/>
                <w:szCs w:val="21"/>
              </w:rPr>
              <w:t>Nasal irrigation can help you relieve from rhinosinusitis.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right w:val="nil"/>
            </w:tcBorders>
          </w:tcPr>
          <w:p w14:paraId="7F556ADA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76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</w:tcPr>
          <w:p w14:paraId="0AF136EB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68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</w:tcPr>
          <w:p w14:paraId="62D48373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1.00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right w:val="nil"/>
            </w:tcBorders>
          </w:tcPr>
          <w:p w14:paraId="0DC3C7D2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60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</w:tcPr>
          <w:p w14:paraId="2AD56C20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2.460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nil"/>
            </w:tcBorders>
          </w:tcPr>
          <w:p w14:paraId="58A1E13D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54AC44A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3.27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</w:tcPr>
          <w:p w14:paraId="305930A3" w14:textId="77777777" w:rsidR="00392335" w:rsidRPr="00691656" w:rsidRDefault="00392335" w:rsidP="00E259C4">
            <w:pPr>
              <w:rPr>
                <w:rFonts w:ascii="Times New Roman" w:hAnsi="Times New Roman" w:cs="Times New Roman"/>
                <w:szCs w:val="21"/>
              </w:rPr>
            </w:pPr>
            <w:r w:rsidRPr="00691656">
              <w:rPr>
                <w:rFonts w:ascii="Times New Roman" w:hAnsi="Times New Roman" w:cs="Times New Roman"/>
                <w:szCs w:val="21"/>
              </w:rPr>
              <w:t>0.513</w:t>
            </w:r>
          </w:p>
        </w:tc>
      </w:tr>
    </w:tbl>
    <w:p w14:paraId="1CB1BBBF" w14:textId="77777777" w:rsidR="00392335" w:rsidRPr="00691656" w:rsidRDefault="00392335" w:rsidP="00392335">
      <w:pPr>
        <w:rPr>
          <w:rFonts w:ascii="Times New Roman" w:hAnsi="Times New Roman" w:cs="Times New Roman"/>
          <w:sz w:val="28"/>
          <w:szCs w:val="28"/>
        </w:rPr>
      </w:pPr>
    </w:p>
    <w:p w14:paraId="1A64B279" w14:textId="77777777" w:rsidR="00B25B63" w:rsidRPr="00691656" w:rsidRDefault="00B25B63">
      <w:pPr>
        <w:rPr>
          <w:rFonts w:ascii="Times New Roman" w:hAnsi="Times New Roman" w:cs="Times New Roman"/>
        </w:rPr>
      </w:pPr>
    </w:p>
    <w:sectPr w:rsidR="00B25B63" w:rsidRPr="006916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F7464E" w14:textId="77777777" w:rsidR="00D57C30" w:rsidRDefault="00D57C30" w:rsidP="00392335">
      <w:r>
        <w:separator/>
      </w:r>
    </w:p>
  </w:endnote>
  <w:endnote w:type="continuationSeparator" w:id="0">
    <w:p w14:paraId="42E0C3F4" w14:textId="77777777" w:rsidR="00D57C30" w:rsidRDefault="00D57C30" w:rsidP="00392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CABC41" w14:textId="77777777" w:rsidR="00D57C30" w:rsidRDefault="00D57C30" w:rsidP="00392335">
      <w:r>
        <w:separator/>
      </w:r>
    </w:p>
  </w:footnote>
  <w:footnote w:type="continuationSeparator" w:id="0">
    <w:p w14:paraId="20CE57D2" w14:textId="77777777" w:rsidR="00D57C30" w:rsidRDefault="00D57C30" w:rsidP="003923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20D69"/>
    <w:multiLevelType w:val="hybridMultilevel"/>
    <w:tmpl w:val="032E76BC"/>
    <w:lvl w:ilvl="0" w:tplc="E36404BC">
      <w:start w:val="1"/>
      <w:numFmt w:val="upperLetter"/>
      <w:lvlText w:val="%1."/>
      <w:lvlJc w:val="left"/>
      <w:pPr>
        <w:ind w:left="501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021" w:hanging="440"/>
      </w:pPr>
    </w:lvl>
    <w:lvl w:ilvl="2" w:tplc="0409001B" w:tentative="1">
      <w:start w:val="1"/>
      <w:numFmt w:val="lowerRoman"/>
      <w:lvlText w:val="%3."/>
      <w:lvlJc w:val="right"/>
      <w:pPr>
        <w:ind w:left="1461" w:hanging="440"/>
      </w:pPr>
    </w:lvl>
    <w:lvl w:ilvl="3" w:tplc="0409000F" w:tentative="1">
      <w:start w:val="1"/>
      <w:numFmt w:val="decimal"/>
      <w:lvlText w:val="%4."/>
      <w:lvlJc w:val="left"/>
      <w:pPr>
        <w:ind w:left="1901" w:hanging="440"/>
      </w:pPr>
    </w:lvl>
    <w:lvl w:ilvl="4" w:tplc="04090019" w:tentative="1">
      <w:start w:val="1"/>
      <w:numFmt w:val="lowerLetter"/>
      <w:lvlText w:val="%5)"/>
      <w:lvlJc w:val="left"/>
      <w:pPr>
        <w:ind w:left="2341" w:hanging="440"/>
      </w:pPr>
    </w:lvl>
    <w:lvl w:ilvl="5" w:tplc="0409001B" w:tentative="1">
      <w:start w:val="1"/>
      <w:numFmt w:val="lowerRoman"/>
      <w:lvlText w:val="%6."/>
      <w:lvlJc w:val="right"/>
      <w:pPr>
        <w:ind w:left="2781" w:hanging="440"/>
      </w:pPr>
    </w:lvl>
    <w:lvl w:ilvl="6" w:tplc="0409000F" w:tentative="1">
      <w:start w:val="1"/>
      <w:numFmt w:val="decimal"/>
      <w:lvlText w:val="%7."/>
      <w:lvlJc w:val="left"/>
      <w:pPr>
        <w:ind w:left="3221" w:hanging="440"/>
      </w:pPr>
    </w:lvl>
    <w:lvl w:ilvl="7" w:tplc="04090019" w:tentative="1">
      <w:start w:val="1"/>
      <w:numFmt w:val="lowerLetter"/>
      <w:lvlText w:val="%8)"/>
      <w:lvlJc w:val="left"/>
      <w:pPr>
        <w:ind w:left="3661" w:hanging="440"/>
      </w:pPr>
    </w:lvl>
    <w:lvl w:ilvl="8" w:tplc="0409001B" w:tentative="1">
      <w:start w:val="1"/>
      <w:numFmt w:val="lowerRoman"/>
      <w:lvlText w:val="%9."/>
      <w:lvlJc w:val="right"/>
      <w:pPr>
        <w:ind w:left="4101" w:hanging="440"/>
      </w:pPr>
    </w:lvl>
  </w:abstractNum>
  <w:abstractNum w:abstractNumId="1" w15:restartNumberingAfterBreak="0">
    <w:nsid w:val="074467FA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2" w15:restartNumberingAfterBreak="0">
    <w:nsid w:val="07A31D81"/>
    <w:multiLevelType w:val="hybridMultilevel"/>
    <w:tmpl w:val="4A5AC688"/>
    <w:lvl w:ilvl="0" w:tplc="B63830B8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3" w15:restartNumberingAfterBreak="0">
    <w:nsid w:val="09E838E3"/>
    <w:multiLevelType w:val="hybridMultilevel"/>
    <w:tmpl w:val="824410EC"/>
    <w:lvl w:ilvl="0" w:tplc="384C29A2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4" w15:restartNumberingAfterBreak="0">
    <w:nsid w:val="0AD96A12"/>
    <w:multiLevelType w:val="hybridMultilevel"/>
    <w:tmpl w:val="E744D48A"/>
    <w:lvl w:ilvl="0" w:tplc="B63830B8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5" w15:restartNumberingAfterBreak="0">
    <w:nsid w:val="0E6D0F1A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6" w15:restartNumberingAfterBreak="0">
    <w:nsid w:val="14DB47C3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7" w15:restartNumberingAfterBreak="0">
    <w:nsid w:val="1ACE00BD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8" w15:restartNumberingAfterBreak="0">
    <w:nsid w:val="1C7562E9"/>
    <w:multiLevelType w:val="hybridMultilevel"/>
    <w:tmpl w:val="12549A18"/>
    <w:lvl w:ilvl="0" w:tplc="73924016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9" w15:restartNumberingAfterBreak="0">
    <w:nsid w:val="20F879EC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10" w15:restartNumberingAfterBreak="0">
    <w:nsid w:val="236A6210"/>
    <w:multiLevelType w:val="hybridMultilevel"/>
    <w:tmpl w:val="21484BAE"/>
    <w:lvl w:ilvl="0" w:tplc="84A095E6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11" w15:restartNumberingAfterBreak="0">
    <w:nsid w:val="23D443FF"/>
    <w:multiLevelType w:val="hybridMultilevel"/>
    <w:tmpl w:val="78B67152"/>
    <w:lvl w:ilvl="0" w:tplc="05526288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12" w15:restartNumberingAfterBreak="0">
    <w:nsid w:val="28CA0018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13" w15:restartNumberingAfterBreak="0">
    <w:nsid w:val="2AF81D0D"/>
    <w:multiLevelType w:val="hybridMultilevel"/>
    <w:tmpl w:val="466ACC56"/>
    <w:lvl w:ilvl="0" w:tplc="A2506C3A">
      <w:start w:val="1"/>
      <w:numFmt w:val="upperLetter"/>
      <w:lvlText w:val="%1."/>
      <w:lvlJc w:val="left"/>
      <w:pPr>
        <w:ind w:left="55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2" w:hanging="440"/>
      </w:pPr>
    </w:lvl>
    <w:lvl w:ilvl="2" w:tplc="0409001B" w:tentative="1">
      <w:start w:val="1"/>
      <w:numFmt w:val="lowerRoman"/>
      <w:lvlText w:val="%3."/>
      <w:lvlJc w:val="right"/>
      <w:pPr>
        <w:ind w:left="1512" w:hanging="440"/>
      </w:pPr>
    </w:lvl>
    <w:lvl w:ilvl="3" w:tplc="0409000F" w:tentative="1">
      <w:start w:val="1"/>
      <w:numFmt w:val="decimal"/>
      <w:lvlText w:val="%4."/>
      <w:lvlJc w:val="left"/>
      <w:pPr>
        <w:ind w:left="1952" w:hanging="440"/>
      </w:pPr>
    </w:lvl>
    <w:lvl w:ilvl="4" w:tplc="04090019" w:tentative="1">
      <w:start w:val="1"/>
      <w:numFmt w:val="lowerLetter"/>
      <w:lvlText w:val="%5)"/>
      <w:lvlJc w:val="left"/>
      <w:pPr>
        <w:ind w:left="2392" w:hanging="440"/>
      </w:pPr>
    </w:lvl>
    <w:lvl w:ilvl="5" w:tplc="0409001B" w:tentative="1">
      <w:start w:val="1"/>
      <w:numFmt w:val="lowerRoman"/>
      <w:lvlText w:val="%6."/>
      <w:lvlJc w:val="right"/>
      <w:pPr>
        <w:ind w:left="2832" w:hanging="440"/>
      </w:pPr>
    </w:lvl>
    <w:lvl w:ilvl="6" w:tplc="0409000F" w:tentative="1">
      <w:start w:val="1"/>
      <w:numFmt w:val="decimal"/>
      <w:lvlText w:val="%7."/>
      <w:lvlJc w:val="left"/>
      <w:pPr>
        <w:ind w:left="3272" w:hanging="440"/>
      </w:pPr>
    </w:lvl>
    <w:lvl w:ilvl="7" w:tplc="04090019" w:tentative="1">
      <w:start w:val="1"/>
      <w:numFmt w:val="lowerLetter"/>
      <w:lvlText w:val="%8)"/>
      <w:lvlJc w:val="left"/>
      <w:pPr>
        <w:ind w:left="3712" w:hanging="440"/>
      </w:pPr>
    </w:lvl>
    <w:lvl w:ilvl="8" w:tplc="0409001B" w:tentative="1">
      <w:start w:val="1"/>
      <w:numFmt w:val="lowerRoman"/>
      <w:lvlText w:val="%9."/>
      <w:lvlJc w:val="right"/>
      <w:pPr>
        <w:ind w:left="4152" w:hanging="440"/>
      </w:pPr>
    </w:lvl>
  </w:abstractNum>
  <w:abstractNum w:abstractNumId="14" w15:restartNumberingAfterBreak="0">
    <w:nsid w:val="2B371F23"/>
    <w:multiLevelType w:val="hybridMultilevel"/>
    <w:tmpl w:val="48B240E2"/>
    <w:lvl w:ilvl="0" w:tplc="0D76A388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15" w15:restartNumberingAfterBreak="0">
    <w:nsid w:val="2D393249"/>
    <w:multiLevelType w:val="hybridMultilevel"/>
    <w:tmpl w:val="35C2DAD0"/>
    <w:lvl w:ilvl="0" w:tplc="95AEAB0A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16" w15:restartNumberingAfterBreak="0">
    <w:nsid w:val="2EBC153D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17" w15:restartNumberingAfterBreak="0">
    <w:nsid w:val="2FDC3C3C"/>
    <w:multiLevelType w:val="hybridMultilevel"/>
    <w:tmpl w:val="09649A1A"/>
    <w:lvl w:ilvl="0" w:tplc="5DF05840">
      <w:start w:val="1"/>
      <w:numFmt w:val="upperLetter"/>
      <w:lvlText w:val="%1."/>
      <w:lvlJc w:val="left"/>
      <w:pPr>
        <w:ind w:left="55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2" w:hanging="440"/>
      </w:pPr>
    </w:lvl>
    <w:lvl w:ilvl="2" w:tplc="0409001B" w:tentative="1">
      <w:start w:val="1"/>
      <w:numFmt w:val="lowerRoman"/>
      <w:lvlText w:val="%3."/>
      <w:lvlJc w:val="right"/>
      <w:pPr>
        <w:ind w:left="1512" w:hanging="440"/>
      </w:pPr>
    </w:lvl>
    <w:lvl w:ilvl="3" w:tplc="0409000F" w:tentative="1">
      <w:start w:val="1"/>
      <w:numFmt w:val="decimal"/>
      <w:lvlText w:val="%4."/>
      <w:lvlJc w:val="left"/>
      <w:pPr>
        <w:ind w:left="1952" w:hanging="440"/>
      </w:pPr>
    </w:lvl>
    <w:lvl w:ilvl="4" w:tplc="04090019" w:tentative="1">
      <w:start w:val="1"/>
      <w:numFmt w:val="lowerLetter"/>
      <w:lvlText w:val="%5)"/>
      <w:lvlJc w:val="left"/>
      <w:pPr>
        <w:ind w:left="2392" w:hanging="440"/>
      </w:pPr>
    </w:lvl>
    <w:lvl w:ilvl="5" w:tplc="0409001B" w:tentative="1">
      <w:start w:val="1"/>
      <w:numFmt w:val="lowerRoman"/>
      <w:lvlText w:val="%6."/>
      <w:lvlJc w:val="right"/>
      <w:pPr>
        <w:ind w:left="2832" w:hanging="440"/>
      </w:pPr>
    </w:lvl>
    <w:lvl w:ilvl="6" w:tplc="0409000F" w:tentative="1">
      <w:start w:val="1"/>
      <w:numFmt w:val="decimal"/>
      <w:lvlText w:val="%7."/>
      <w:lvlJc w:val="left"/>
      <w:pPr>
        <w:ind w:left="3272" w:hanging="440"/>
      </w:pPr>
    </w:lvl>
    <w:lvl w:ilvl="7" w:tplc="04090019" w:tentative="1">
      <w:start w:val="1"/>
      <w:numFmt w:val="lowerLetter"/>
      <w:lvlText w:val="%8)"/>
      <w:lvlJc w:val="left"/>
      <w:pPr>
        <w:ind w:left="3712" w:hanging="440"/>
      </w:pPr>
    </w:lvl>
    <w:lvl w:ilvl="8" w:tplc="0409001B" w:tentative="1">
      <w:start w:val="1"/>
      <w:numFmt w:val="lowerRoman"/>
      <w:lvlText w:val="%9."/>
      <w:lvlJc w:val="right"/>
      <w:pPr>
        <w:ind w:left="4152" w:hanging="440"/>
      </w:pPr>
    </w:lvl>
  </w:abstractNum>
  <w:abstractNum w:abstractNumId="18" w15:restartNumberingAfterBreak="0">
    <w:nsid w:val="30D23073"/>
    <w:multiLevelType w:val="hybridMultilevel"/>
    <w:tmpl w:val="0AA8539C"/>
    <w:lvl w:ilvl="0" w:tplc="5A34E00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352053DC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20" w15:restartNumberingAfterBreak="0">
    <w:nsid w:val="38967EC2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21" w15:restartNumberingAfterBreak="0">
    <w:nsid w:val="41826619"/>
    <w:multiLevelType w:val="hybridMultilevel"/>
    <w:tmpl w:val="67EAD9C8"/>
    <w:lvl w:ilvl="0" w:tplc="79D6861C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46DA54D3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23" w15:restartNumberingAfterBreak="0">
    <w:nsid w:val="48BE74F2"/>
    <w:multiLevelType w:val="hybridMultilevel"/>
    <w:tmpl w:val="0534FDA8"/>
    <w:lvl w:ilvl="0" w:tplc="728CE5AE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24" w15:restartNumberingAfterBreak="0">
    <w:nsid w:val="4A474E36"/>
    <w:multiLevelType w:val="hybridMultilevel"/>
    <w:tmpl w:val="B9F0A19A"/>
    <w:lvl w:ilvl="0" w:tplc="A58A52A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4DB1452F"/>
    <w:multiLevelType w:val="hybridMultilevel"/>
    <w:tmpl w:val="1E26F072"/>
    <w:lvl w:ilvl="0" w:tplc="B63830B8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26" w15:restartNumberingAfterBreak="0">
    <w:nsid w:val="4E3F7EB1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27" w15:restartNumberingAfterBreak="0">
    <w:nsid w:val="4F0A7AE7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28" w15:restartNumberingAfterBreak="0">
    <w:nsid w:val="52AD702B"/>
    <w:multiLevelType w:val="hybridMultilevel"/>
    <w:tmpl w:val="7638D5F8"/>
    <w:lvl w:ilvl="0" w:tplc="B63830B8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29" w15:restartNumberingAfterBreak="0">
    <w:nsid w:val="53C906F7"/>
    <w:multiLevelType w:val="hybridMultilevel"/>
    <w:tmpl w:val="2EAABB04"/>
    <w:lvl w:ilvl="0" w:tplc="7A2A3978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30" w15:restartNumberingAfterBreak="0">
    <w:nsid w:val="56636B13"/>
    <w:multiLevelType w:val="hybridMultilevel"/>
    <w:tmpl w:val="544A0B00"/>
    <w:lvl w:ilvl="0" w:tplc="44FA8CAE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59241311"/>
    <w:multiLevelType w:val="hybridMultilevel"/>
    <w:tmpl w:val="DD187412"/>
    <w:lvl w:ilvl="0" w:tplc="EC309334">
      <w:start w:val="1"/>
      <w:numFmt w:val="upperLetter"/>
      <w:lvlText w:val="%1."/>
      <w:lvlJc w:val="left"/>
      <w:pPr>
        <w:ind w:left="55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2" w:hanging="440"/>
      </w:pPr>
    </w:lvl>
    <w:lvl w:ilvl="2" w:tplc="0409001B" w:tentative="1">
      <w:start w:val="1"/>
      <w:numFmt w:val="lowerRoman"/>
      <w:lvlText w:val="%3."/>
      <w:lvlJc w:val="right"/>
      <w:pPr>
        <w:ind w:left="1512" w:hanging="440"/>
      </w:pPr>
    </w:lvl>
    <w:lvl w:ilvl="3" w:tplc="0409000F" w:tentative="1">
      <w:start w:val="1"/>
      <w:numFmt w:val="decimal"/>
      <w:lvlText w:val="%4."/>
      <w:lvlJc w:val="left"/>
      <w:pPr>
        <w:ind w:left="1952" w:hanging="440"/>
      </w:pPr>
    </w:lvl>
    <w:lvl w:ilvl="4" w:tplc="04090019" w:tentative="1">
      <w:start w:val="1"/>
      <w:numFmt w:val="lowerLetter"/>
      <w:lvlText w:val="%5)"/>
      <w:lvlJc w:val="left"/>
      <w:pPr>
        <w:ind w:left="2392" w:hanging="440"/>
      </w:pPr>
    </w:lvl>
    <w:lvl w:ilvl="5" w:tplc="0409001B" w:tentative="1">
      <w:start w:val="1"/>
      <w:numFmt w:val="lowerRoman"/>
      <w:lvlText w:val="%6."/>
      <w:lvlJc w:val="right"/>
      <w:pPr>
        <w:ind w:left="2832" w:hanging="440"/>
      </w:pPr>
    </w:lvl>
    <w:lvl w:ilvl="6" w:tplc="0409000F" w:tentative="1">
      <w:start w:val="1"/>
      <w:numFmt w:val="decimal"/>
      <w:lvlText w:val="%7."/>
      <w:lvlJc w:val="left"/>
      <w:pPr>
        <w:ind w:left="3272" w:hanging="440"/>
      </w:pPr>
    </w:lvl>
    <w:lvl w:ilvl="7" w:tplc="04090019" w:tentative="1">
      <w:start w:val="1"/>
      <w:numFmt w:val="lowerLetter"/>
      <w:lvlText w:val="%8)"/>
      <w:lvlJc w:val="left"/>
      <w:pPr>
        <w:ind w:left="3712" w:hanging="440"/>
      </w:pPr>
    </w:lvl>
    <w:lvl w:ilvl="8" w:tplc="0409001B" w:tentative="1">
      <w:start w:val="1"/>
      <w:numFmt w:val="lowerRoman"/>
      <w:lvlText w:val="%9."/>
      <w:lvlJc w:val="right"/>
      <w:pPr>
        <w:ind w:left="4152" w:hanging="440"/>
      </w:pPr>
    </w:lvl>
  </w:abstractNum>
  <w:abstractNum w:abstractNumId="32" w15:restartNumberingAfterBreak="0">
    <w:nsid w:val="5FCB40FF"/>
    <w:multiLevelType w:val="hybridMultilevel"/>
    <w:tmpl w:val="C30AEBF4"/>
    <w:lvl w:ilvl="0" w:tplc="4EA0B2CC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33" w15:restartNumberingAfterBreak="0">
    <w:nsid w:val="5FE7629B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34" w15:restartNumberingAfterBreak="0">
    <w:nsid w:val="600C755D"/>
    <w:multiLevelType w:val="hybridMultilevel"/>
    <w:tmpl w:val="8F3A4DEA"/>
    <w:lvl w:ilvl="0" w:tplc="0F0A6442">
      <w:start w:val="1"/>
      <w:numFmt w:val="upperLetter"/>
      <w:lvlText w:val="%1."/>
      <w:lvlJc w:val="left"/>
      <w:pPr>
        <w:ind w:left="55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2" w:hanging="440"/>
      </w:pPr>
    </w:lvl>
    <w:lvl w:ilvl="2" w:tplc="0409001B" w:tentative="1">
      <w:start w:val="1"/>
      <w:numFmt w:val="lowerRoman"/>
      <w:lvlText w:val="%3."/>
      <w:lvlJc w:val="right"/>
      <w:pPr>
        <w:ind w:left="1512" w:hanging="440"/>
      </w:pPr>
    </w:lvl>
    <w:lvl w:ilvl="3" w:tplc="0409000F" w:tentative="1">
      <w:start w:val="1"/>
      <w:numFmt w:val="decimal"/>
      <w:lvlText w:val="%4."/>
      <w:lvlJc w:val="left"/>
      <w:pPr>
        <w:ind w:left="1952" w:hanging="440"/>
      </w:pPr>
    </w:lvl>
    <w:lvl w:ilvl="4" w:tplc="04090019" w:tentative="1">
      <w:start w:val="1"/>
      <w:numFmt w:val="lowerLetter"/>
      <w:lvlText w:val="%5)"/>
      <w:lvlJc w:val="left"/>
      <w:pPr>
        <w:ind w:left="2392" w:hanging="440"/>
      </w:pPr>
    </w:lvl>
    <w:lvl w:ilvl="5" w:tplc="0409001B" w:tentative="1">
      <w:start w:val="1"/>
      <w:numFmt w:val="lowerRoman"/>
      <w:lvlText w:val="%6."/>
      <w:lvlJc w:val="right"/>
      <w:pPr>
        <w:ind w:left="2832" w:hanging="440"/>
      </w:pPr>
    </w:lvl>
    <w:lvl w:ilvl="6" w:tplc="0409000F" w:tentative="1">
      <w:start w:val="1"/>
      <w:numFmt w:val="decimal"/>
      <w:lvlText w:val="%7."/>
      <w:lvlJc w:val="left"/>
      <w:pPr>
        <w:ind w:left="3272" w:hanging="440"/>
      </w:pPr>
    </w:lvl>
    <w:lvl w:ilvl="7" w:tplc="04090019" w:tentative="1">
      <w:start w:val="1"/>
      <w:numFmt w:val="lowerLetter"/>
      <w:lvlText w:val="%8)"/>
      <w:lvlJc w:val="left"/>
      <w:pPr>
        <w:ind w:left="3712" w:hanging="440"/>
      </w:pPr>
    </w:lvl>
    <w:lvl w:ilvl="8" w:tplc="0409001B" w:tentative="1">
      <w:start w:val="1"/>
      <w:numFmt w:val="lowerRoman"/>
      <w:lvlText w:val="%9."/>
      <w:lvlJc w:val="right"/>
      <w:pPr>
        <w:ind w:left="4152" w:hanging="440"/>
      </w:pPr>
    </w:lvl>
  </w:abstractNum>
  <w:abstractNum w:abstractNumId="35" w15:restartNumberingAfterBreak="0">
    <w:nsid w:val="700121BD"/>
    <w:multiLevelType w:val="hybridMultilevel"/>
    <w:tmpl w:val="CDA49D2E"/>
    <w:lvl w:ilvl="0" w:tplc="F84E6A3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6" w15:restartNumberingAfterBreak="0">
    <w:nsid w:val="70331A09"/>
    <w:multiLevelType w:val="hybridMultilevel"/>
    <w:tmpl w:val="E5AE0AB4"/>
    <w:lvl w:ilvl="0" w:tplc="46DCF82A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37" w15:restartNumberingAfterBreak="0">
    <w:nsid w:val="758B2E0B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38" w15:restartNumberingAfterBreak="0">
    <w:nsid w:val="7A667E29"/>
    <w:multiLevelType w:val="hybridMultilevel"/>
    <w:tmpl w:val="4A5AC688"/>
    <w:lvl w:ilvl="0" w:tplc="FFFFFFFF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00" w:hanging="440"/>
      </w:pPr>
    </w:lvl>
    <w:lvl w:ilvl="2" w:tplc="FFFFFFFF" w:tentative="1">
      <w:start w:val="1"/>
      <w:numFmt w:val="lowerRoman"/>
      <w:lvlText w:val="%3."/>
      <w:lvlJc w:val="right"/>
      <w:pPr>
        <w:ind w:left="1440" w:hanging="440"/>
      </w:pPr>
    </w:lvl>
    <w:lvl w:ilvl="3" w:tplc="FFFFFFFF" w:tentative="1">
      <w:start w:val="1"/>
      <w:numFmt w:val="decimal"/>
      <w:lvlText w:val="%4."/>
      <w:lvlJc w:val="left"/>
      <w:pPr>
        <w:ind w:left="1880" w:hanging="440"/>
      </w:pPr>
    </w:lvl>
    <w:lvl w:ilvl="4" w:tplc="FFFFFFFF" w:tentative="1">
      <w:start w:val="1"/>
      <w:numFmt w:val="lowerLetter"/>
      <w:lvlText w:val="%5)"/>
      <w:lvlJc w:val="left"/>
      <w:pPr>
        <w:ind w:left="2320" w:hanging="440"/>
      </w:pPr>
    </w:lvl>
    <w:lvl w:ilvl="5" w:tplc="FFFFFFFF" w:tentative="1">
      <w:start w:val="1"/>
      <w:numFmt w:val="lowerRoman"/>
      <w:lvlText w:val="%6."/>
      <w:lvlJc w:val="right"/>
      <w:pPr>
        <w:ind w:left="2760" w:hanging="440"/>
      </w:pPr>
    </w:lvl>
    <w:lvl w:ilvl="6" w:tplc="FFFFFFFF" w:tentative="1">
      <w:start w:val="1"/>
      <w:numFmt w:val="decimal"/>
      <w:lvlText w:val="%7."/>
      <w:lvlJc w:val="left"/>
      <w:pPr>
        <w:ind w:left="3200" w:hanging="440"/>
      </w:pPr>
    </w:lvl>
    <w:lvl w:ilvl="7" w:tplc="FFFFFFFF" w:tentative="1">
      <w:start w:val="1"/>
      <w:numFmt w:val="lowerLetter"/>
      <w:lvlText w:val="%8)"/>
      <w:lvlJc w:val="left"/>
      <w:pPr>
        <w:ind w:left="3640" w:hanging="440"/>
      </w:pPr>
    </w:lvl>
    <w:lvl w:ilvl="8" w:tplc="FFFFFFFF" w:tentative="1">
      <w:start w:val="1"/>
      <w:numFmt w:val="lowerRoman"/>
      <w:lvlText w:val="%9."/>
      <w:lvlJc w:val="right"/>
      <w:pPr>
        <w:ind w:left="4080" w:hanging="440"/>
      </w:pPr>
    </w:lvl>
  </w:abstractNum>
  <w:num w:numId="1" w16cid:durableId="649599094">
    <w:abstractNumId w:val="3"/>
  </w:num>
  <w:num w:numId="2" w16cid:durableId="621809094">
    <w:abstractNumId w:val="14"/>
  </w:num>
  <w:num w:numId="3" w16cid:durableId="268002134">
    <w:abstractNumId w:val="23"/>
  </w:num>
  <w:num w:numId="4" w16cid:durableId="269776733">
    <w:abstractNumId w:val="0"/>
  </w:num>
  <w:num w:numId="5" w16cid:durableId="897088111">
    <w:abstractNumId w:val="10"/>
  </w:num>
  <w:num w:numId="6" w16cid:durableId="1077241654">
    <w:abstractNumId w:val="2"/>
  </w:num>
  <w:num w:numId="7" w16cid:durableId="1759906279">
    <w:abstractNumId w:val="36"/>
  </w:num>
  <w:num w:numId="8" w16cid:durableId="876236229">
    <w:abstractNumId w:val="15"/>
  </w:num>
  <w:num w:numId="9" w16cid:durableId="1070544797">
    <w:abstractNumId w:val="29"/>
  </w:num>
  <w:num w:numId="10" w16cid:durableId="734670114">
    <w:abstractNumId w:val="8"/>
  </w:num>
  <w:num w:numId="11" w16cid:durableId="1581258256">
    <w:abstractNumId w:val="32"/>
  </w:num>
  <w:num w:numId="12" w16cid:durableId="411393777">
    <w:abstractNumId w:val="11"/>
  </w:num>
  <w:num w:numId="13" w16cid:durableId="265772908">
    <w:abstractNumId w:val="5"/>
  </w:num>
  <w:num w:numId="14" w16cid:durableId="1923098274">
    <w:abstractNumId w:val="7"/>
  </w:num>
  <w:num w:numId="15" w16cid:durableId="1117334072">
    <w:abstractNumId w:val="6"/>
  </w:num>
  <w:num w:numId="16" w16cid:durableId="1925920198">
    <w:abstractNumId w:val="22"/>
  </w:num>
  <w:num w:numId="17" w16cid:durableId="717971918">
    <w:abstractNumId w:val="26"/>
  </w:num>
  <w:num w:numId="18" w16cid:durableId="1486243386">
    <w:abstractNumId w:val="12"/>
  </w:num>
  <w:num w:numId="19" w16cid:durableId="608467948">
    <w:abstractNumId w:val="37"/>
  </w:num>
  <w:num w:numId="20" w16cid:durableId="1839732871">
    <w:abstractNumId w:val="16"/>
  </w:num>
  <w:num w:numId="21" w16cid:durableId="1336761082">
    <w:abstractNumId w:val="38"/>
  </w:num>
  <w:num w:numId="22" w16cid:durableId="571768545">
    <w:abstractNumId w:val="1"/>
  </w:num>
  <w:num w:numId="23" w16cid:durableId="1401170642">
    <w:abstractNumId w:val="19"/>
  </w:num>
  <w:num w:numId="24" w16cid:durableId="396326646">
    <w:abstractNumId w:val="9"/>
  </w:num>
  <w:num w:numId="25" w16cid:durableId="1240825508">
    <w:abstractNumId w:val="27"/>
  </w:num>
  <w:num w:numId="26" w16cid:durableId="761224600">
    <w:abstractNumId w:val="20"/>
  </w:num>
  <w:num w:numId="27" w16cid:durableId="796533454">
    <w:abstractNumId w:val="33"/>
  </w:num>
  <w:num w:numId="28" w16cid:durableId="1426877186">
    <w:abstractNumId w:val="4"/>
  </w:num>
  <w:num w:numId="29" w16cid:durableId="841163945">
    <w:abstractNumId w:val="18"/>
  </w:num>
  <w:num w:numId="30" w16cid:durableId="382868691">
    <w:abstractNumId w:val="25"/>
  </w:num>
  <w:num w:numId="31" w16cid:durableId="1999268588">
    <w:abstractNumId w:val="30"/>
  </w:num>
  <w:num w:numId="32" w16cid:durableId="1406606023">
    <w:abstractNumId w:val="35"/>
  </w:num>
  <w:num w:numId="33" w16cid:durableId="474640523">
    <w:abstractNumId w:val="13"/>
  </w:num>
  <w:num w:numId="34" w16cid:durableId="1617176230">
    <w:abstractNumId w:val="31"/>
  </w:num>
  <w:num w:numId="35" w16cid:durableId="512913445">
    <w:abstractNumId w:val="34"/>
  </w:num>
  <w:num w:numId="36" w16cid:durableId="2111922847">
    <w:abstractNumId w:val="17"/>
  </w:num>
  <w:num w:numId="37" w16cid:durableId="1277831331">
    <w:abstractNumId w:val="28"/>
  </w:num>
  <w:num w:numId="38" w16cid:durableId="529030702">
    <w:abstractNumId w:val="24"/>
  </w:num>
  <w:num w:numId="39" w16cid:durableId="188798540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B1C"/>
    <w:rsid w:val="00020B31"/>
    <w:rsid w:val="000531AE"/>
    <w:rsid w:val="00075006"/>
    <w:rsid w:val="0018752E"/>
    <w:rsid w:val="001C6DC7"/>
    <w:rsid w:val="001F6B1C"/>
    <w:rsid w:val="00251108"/>
    <w:rsid w:val="002F191E"/>
    <w:rsid w:val="00392335"/>
    <w:rsid w:val="003D1747"/>
    <w:rsid w:val="004B2E1C"/>
    <w:rsid w:val="004C7872"/>
    <w:rsid w:val="005078C5"/>
    <w:rsid w:val="005166AC"/>
    <w:rsid w:val="005E7158"/>
    <w:rsid w:val="00646996"/>
    <w:rsid w:val="00691656"/>
    <w:rsid w:val="007129A6"/>
    <w:rsid w:val="007231FB"/>
    <w:rsid w:val="00746F64"/>
    <w:rsid w:val="00763167"/>
    <w:rsid w:val="007E0689"/>
    <w:rsid w:val="00845BCF"/>
    <w:rsid w:val="0090087F"/>
    <w:rsid w:val="00952905"/>
    <w:rsid w:val="009D503D"/>
    <w:rsid w:val="00A47179"/>
    <w:rsid w:val="00A813F7"/>
    <w:rsid w:val="00AC73E3"/>
    <w:rsid w:val="00B25B63"/>
    <w:rsid w:val="00B43DB7"/>
    <w:rsid w:val="00B71933"/>
    <w:rsid w:val="00BC2CC9"/>
    <w:rsid w:val="00C3740F"/>
    <w:rsid w:val="00CA41B2"/>
    <w:rsid w:val="00CE17F4"/>
    <w:rsid w:val="00CF3BC2"/>
    <w:rsid w:val="00D02296"/>
    <w:rsid w:val="00D36E67"/>
    <w:rsid w:val="00D57C30"/>
    <w:rsid w:val="00E26755"/>
    <w:rsid w:val="00F11410"/>
    <w:rsid w:val="00F6682E"/>
    <w:rsid w:val="00F81763"/>
    <w:rsid w:val="00FE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DE73A3"/>
  <w15:chartTrackingRefBased/>
  <w15:docId w15:val="{0F7314EC-1EC6-4453-AAA8-FC3D5401C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33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6B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B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B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B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B1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B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B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B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B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B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B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B1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B1C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B1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B1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B1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B1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F6B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B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6B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B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6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B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6B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B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B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B1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23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3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335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392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6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90</Words>
  <Characters>5647</Characters>
  <Application>Microsoft Office Word</Application>
  <DocSecurity>0</DocSecurity>
  <Lines>47</Lines>
  <Paragraphs>13</Paragraphs>
  <ScaleCrop>false</ScaleCrop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奉玲 杨</dc:creator>
  <cp:keywords/>
  <dc:description/>
  <cp:lastModifiedBy>Hima Bhatt</cp:lastModifiedBy>
  <cp:revision>2</cp:revision>
  <dcterms:created xsi:type="dcterms:W3CDTF">2026-01-15T11:00:00Z</dcterms:created>
  <dcterms:modified xsi:type="dcterms:W3CDTF">2026-01-15T11:00:00Z</dcterms:modified>
</cp:coreProperties>
</file>